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112A7" w14:textId="4A332A8B" w:rsidR="00567585" w:rsidRPr="00B2617C" w:rsidRDefault="00567585" w:rsidP="00567585">
      <w:pPr>
        <w:pStyle w:val="Kop1"/>
        <w:rPr>
          <w:lang w:val="en-US"/>
        </w:rPr>
      </w:pPr>
      <w:r w:rsidRPr="00B2617C">
        <w:rPr>
          <w:lang w:val="en-US"/>
        </w:rPr>
        <w:t xml:space="preserve">Appendix </w:t>
      </w:r>
      <w:r w:rsidR="00326135">
        <w:rPr>
          <w:lang w:val="en-US"/>
        </w:rPr>
        <w:t>4</w:t>
      </w:r>
      <w:r w:rsidRPr="00B2617C">
        <w:rPr>
          <w:lang w:val="en-US"/>
        </w:rPr>
        <w:t xml:space="preserve"> – Forms for measuring trust</w:t>
      </w:r>
    </w:p>
    <w:p w14:paraId="0B4569D6" w14:textId="77777777" w:rsidR="00567585" w:rsidRPr="00B2617C" w:rsidRDefault="00567585" w:rsidP="00567585">
      <w:pPr>
        <w:pStyle w:val="Geenafstand"/>
        <w:rPr>
          <w:lang w:val="en-US"/>
        </w:rPr>
      </w:pPr>
    </w:p>
    <w:p w14:paraId="00F9F011" w14:textId="1977A718" w:rsidR="00567585" w:rsidRPr="00B2617C" w:rsidRDefault="00326135" w:rsidP="00567585">
      <w:pPr>
        <w:pStyle w:val="Kop2"/>
        <w:rPr>
          <w:lang w:val="en-US"/>
        </w:rPr>
      </w:pPr>
      <w:r>
        <w:rPr>
          <w:lang w:val="en-US"/>
        </w:rPr>
        <w:t>4.</w:t>
      </w:r>
      <w:r w:rsidR="00567585" w:rsidRPr="00B2617C">
        <w:rPr>
          <w:lang w:val="en-US"/>
        </w:rPr>
        <w:t>1. Mental model</w:t>
      </w:r>
    </w:p>
    <w:p w14:paraId="0F7B6DEE" w14:textId="77777777" w:rsidR="00567585" w:rsidRPr="00B2617C" w:rsidRDefault="00567585" w:rsidP="00567585">
      <w:pPr>
        <w:pStyle w:val="Geenafstand"/>
        <w:rPr>
          <w:lang w:val="en-US"/>
        </w:rPr>
      </w:pPr>
    </w:p>
    <w:p w14:paraId="0D350E52" w14:textId="77777777" w:rsidR="00567585" w:rsidRPr="00B2617C" w:rsidRDefault="00567585" w:rsidP="00567585">
      <w:pPr>
        <w:pStyle w:val="Geenafstand"/>
        <w:rPr>
          <w:u w:val="single"/>
          <w:lang w:val="en-US"/>
        </w:rPr>
      </w:pPr>
      <w:r w:rsidRPr="00B2617C">
        <w:rPr>
          <w:u w:val="single"/>
          <w:lang w:val="en-US"/>
        </w:rPr>
        <w:t>Detecting</w:t>
      </w:r>
      <w:r w:rsidRPr="00B2617C">
        <w:rPr>
          <w:rFonts w:ascii="Times New Roman"/>
          <w:spacing w:val="-12"/>
          <w:u w:val="single"/>
          <w:lang w:val="en-US"/>
        </w:rPr>
        <w:t xml:space="preserve"> </w:t>
      </w:r>
      <w:r w:rsidRPr="00B2617C">
        <w:rPr>
          <w:u w:val="single"/>
          <w:lang w:val="en-US"/>
        </w:rPr>
        <w:t>nodules/lesions</w:t>
      </w:r>
    </w:p>
    <w:p w14:paraId="47730A03" w14:textId="77777777" w:rsidR="00567585" w:rsidRPr="00B2617C" w:rsidRDefault="00567585" w:rsidP="00567585">
      <w:pPr>
        <w:pStyle w:val="Plattetekst"/>
      </w:pPr>
      <w:r w:rsidRPr="00B2617C">
        <w:t>The</w:t>
      </w:r>
      <w:r w:rsidRPr="00B2617C">
        <w:rPr>
          <w:rFonts w:ascii="Times New Roman"/>
          <w:spacing w:val="-10"/>
        </w:rPr>
        <w:t xml:space="preserve"> </w:t>
      </w:r>
      <w:r w:rsidRPr="00B2617C">
        <w:t>following</w:t>
      </w:r>
      <w:r w:rsidRPr="00B2617C">
        <w:rPr>
          <w:rFonts w:ascii="Times New Roman"/>
          <w:spacing w:val="-9"/>
        </w:rPr>
        <w:t xml:space="preserve"> </w:t>
      </w:r>
      <w:r w:rsidRPr="00B2617C">
        <w:t>questions</w:t>
      </w:r>
      <w:r w:rsidRPr="00B2617C">
        <w:rPr>
          <w:rFonts w:ascii="Times New Roman"/>
          <w:spacing w:val="-8"/>
        </w:rPr>
        <w:t xml:space="preserve"> </w:t>
      </w:r>
      <w:r w:rsidRPr="00B2617C">
        <w:t>are</w:t>
      </w:r>
      <w:r w:rsidRPr="00B2617C">
        <w:rPr>
          <w:rFonts w:ascii="Times New Roman"/>
          <w:spacing w:val="-8"/>
        </w:rPr>
        <w:t xml:space="preserve"> </w:t>
      </w:r>
      <w:r w:rsidRPr="00B2617C">
        <w:t>related</w:t>
      </w:r>
      <w:r w:rsidRPr="00B2617C">
        <w:rPr>
          <w:rFonts w:ascii="Times New Roman"/>
          <w:spacing w:val="-8"/>
        </w:rPr>
        <w:t xml:space="preserve"> </w:t>
      </w:r>
      <w:r w:rsidRPr="00B2617C">
        <w:t>to</w:t>
      </w:r>
      <w:r w:rsidRPr="00B2617C">
        <w:rPr>
          <w:rFonts w:ascii="Times New Roman"/>
          <w:spacing w:val="-8"/>
        </w:rPr>
        <w:t xml:space="preserve"> </w:t>
      </w:r>
      <w:r w:rsidRPr="00B2617C">
        <w:t>your</w:t>
      </w:r>
      <w:r w:rsidRPr="00B2617C">
        <w:rPr>
          <w:rFonts w:ascii="Times New Roman"/>
          <w:spacing w:val="-10"/>
        </w:rPr>
        <w:t xml:space="preserve"> </w:t>
      </w:r>
      <w:r w:rsidRPr="00B2617C">
        <w:t>expectations</w:t>
      </w:r>
      <w:r w:rsidRPr="00B2617C">
        <w:rPr>
          <w:rFonts w:ascii="Times New Roman"/>
          <w:spacing w:val="-10"/>
        </w:rPr>
        <w:t xml:space="preserve"> </w:t>
      </w:r>
      <w:r w:rsidRPr="00B2617C">
        <w:t>of</w:t>
      </w:r>
      <w:r w:rsidRPr="00B2617C">
        <w:rPr>
          <w:rFonts w:ascii="Times New Roman"/>
          <w:spacing w:val="-9"/>
        </w:rPr>
        <w:t xml:space="preserve"> </w:t>
      </w:r>
      <w:r w:rsidRPr="00B2617C">
        <w:t>the</w:t>
      </w:r>
      <w:r w:rsidRPr="00B2617C">
        <w:rPr>
          <w:rFonts w:ascii="Times New Roman"/>
          <w:spacing w:val="-10"/>
        </w:rPr>
        <w:t xml:space="preserve"> </w:t>
      </w:r>
      <w:r w:rsidRPr="00B2617C">
        <w:t>detection</w:t>
      </w:r>
      <w:r w:rsidRPr="00B2617C">
        <w:rPr>
          <w:rFonts w:ascii="Times New Roman"/>
          <w:spacing w:val="-8"/>
        </w:rPr>
        <w:t xml:space="preserve"> </w:t>
      </w:r>
      <w:r w:rsidRPr="00B2617C">
        <w:t>of</w:t>
      </w:r>
      <w:r w:rsidRPr="00B2617C">
        <w:rPr>
          <w:rFonts w:ascii="Times New Roman"/>
          <w:spacing w:val="-11"/>
        </w:rPr>
        <w:t xml:space="preserve"> </w:t>
      </w:r>
      <w:r w:rsidRPr="00B2617C">
        <w:t>nodules/lesions</w:t>
      </w:r>
      <w:r w:rsidRPr="00B2617C">
        <w:rPr>
          <w:rFonts w:ascii="Times New Roman"/>
          <w:spacing w:val="-6"/>
        </w:rPr>
        <w:t xml:space="preserve"> </w:t>
      </w:r>
      <w:r w:rsidRPr="00B2617C">
        <w:t>by</w:t>
      </w:r>
      <w:r w:rsidRPr="00B2617C">
        <w:rPr>
          <w:rFonts w:ascii="Times New Roman"/>
          <w:spacing w:val="-7"/>
        </w:rPr>
        <w:t xml:space="preserve"> </w:t>
      </w:r>
      <w:r w:rsidRPr="00B2617C">
        <w:t>the</w:t>
      </w:r>
      <w:r w:rsidRPr="00B2617C">
        <w:rPr>
          <w:rFonts w:ascii="Times New Roman"/>
          <w:spacing w:val="-11"/>
        </w:rPr>
        <w:t xml:space="preserve"> </w:t>
      </w:r>
      <w:r w:rsidRPr="00B2617C">
        <w:t>AI</w:t>
      </w:r>
      <w:r w:rsidRPr="00B2617C">
        <w:rPr>
          <w:rFonts w:ascii="Times New Roman"/>
          <w:spacing w:val="-9"/>
        </w:rPr>
        <w:t xml:space="preserve"> </w:t>
      </w:r>
      <w:r w:rsidRPr="00B2617C">
        <w:rPr>
          <w:spacing w:val="-2"/>
        </w:rPr>
        <w:t>model.</w:t>
      </w:r>
    </w:p>
    <w:p w14:paraId="2353E959" w14:textId="77777777" w:rsidR="00567585" w:rsidRPr="00B2617C" w:rsidRDefault="00567585" w:rsidP="00567585">
      <w:pPr>
        <w:pStyle w:val="Plattetekst"/>
        <w:rPr>
          <w:sz w:val="15"/>
        </w:rPr>
      </w:pPr>
    </w:p>
    <w:tbl>
      <w:tblPr>
        <w:tblStyle w:val="TableNormal1"/>
        <w:tblW w:w="9193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82"/>
        <w:gridCol w:w="5915"/>
        <w:gridCol w:w="718"/>
        <w:gridCol w:w="691"/>
        <w:gridCol w:w="1487"/>
      </w:tblGrid>
      <w:tr w:rsidR="00567585" w:rsidRPr="00B2617C" w14:paraId="35939C1D" w14:textId="77777777" w:rsidTr="000B4EF3">
        <w:trPr>
          <w:trHeight w:val="408"/>
        </w:trPr>
        <w:tc>
          <w:tcPr>
            <w:tcW w:w="382" w:type="dxa"/>
          </w:tcPr>
          <w:p w14:paraId="652BCBCE" w14:textId="77777777" w:rsidR="00567585" w:rsidRPr="00267A1A" w:rsidRDefault="00567585" w:rsidP="000B4EF3">
            <w:pPr>
              <w:pStyle w:val="TableParagraph"/>
              <w:jc w:val="left"/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5915" w:type="dxa"/>
          </w:tcPr>
          <w:p w14:paraId="5C367AD2" w14:textId="77777777" w:rsidR="00567585" w:rsidRPr="00267A1A" w:rsidRDefault="00567585" w:rsidP="000B4EF3">
            <w:pPr>
              <w:pStyle w:val="TableParagraph"/>
              <w:spacing w:before="64"/>
              <w:ind w:left="108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Questions</w:t>
            </w:r>
          </w:p>
        </w:tc>
        <w:tc>
          <w:tcPr>
            <w:tcW w:w="2896" w:type="dxa"/>
            <w:gridSpan w:val="3"/>
          </w:tcPr>
          <w:p w14:paraId="3112B417" w14:textId="77777777" w:rsidR="00567585" w:rsidRPr="00267A1A" w:rsidRDefault="00567585" w:rsidP="000B4EF3">
            <w:pPr>
              <w:pStyle w:val="TableParagraph"/>
              <w:spacing w:before="64"/>
              <w:ind w:left="106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Answers</w:t>
            </w:r>
          </w:p>
        </w:tc>
      </w:tr>
      <w:tr w:rsidR="00567585" w:rsidRPr="00B2617C" w14:paraId="603B6DD3" w14:textId="77777777" w:rsidTr="000B4EF3">
        <w:trPr>
          <w:trHeight w:val="351"/>
        </w:trPr>
        <w:tc>
          <w:tcPr>
            <w:tcW w:w="382" w:type="dxa"/>
          </w:tcPr>
          <w:p w14:paraId="7AD8E27E" w14:textId="77777777" w:rsidR="00567585" w:rsidRPr="00267A1A" w:rsidRDefault="00567585" w:rsidP="000B4EF3">
            <w:pPr>
              <w:pStyle w:val="TableParagraph"/>
              <w:spacing w:before="1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5915" w:type="dxa"/>
          </w:tcPr>
          <w:p w14:paraId="6D75F36E" w14:textId="77777777" w:rsidR="00567585" w:rsidRPr="00267A1A" w:rsidRDefault="00567585" w:rsidP="000B4EF3">
            <w:pPr>
              <w:pStyle w:val="TableParagraph"/>
              <w:spacing w:before="1"/>
              <w:ind w:left="108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xpect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at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an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etect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lung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nodules/lesions.</w:t>
            </w:r>
          </w:p>
        </w:tc>
        <w:tc>
          <w:tcPr>
            <w:tcW w:w="718" w:type="dxa"/>
          </w:tcPr>
          <w:p w14:paraId="6108C64F" w14:textId="77777777" w:rsidR="00567585" w:rsidRPr="00267A1A" w:rsidRDefault="00567585" w:rsidP="000B4EF3">
            <w:pPr>
              <w:pStyle w:val="TableParagraph"/>
              <w:spacing w:before="35"/>
              <w:ind w:left="106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691" w:type="dxa"/>
          </w:tcPr>
          <w:p w14:paraId="28ACAE93" w14:textId="77777777" w:rsidR="00567585" w:rsidRPr="00267A1A" w:rsidRDefault="00567585" w:rsidP="000B4EF3">
            <w:pPr>
              <w:pStyle w:val="TableParagraph"/>
              <w:spacing w:before="35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486" w:type="dxa"/>
          </w:tcPr>
          <w:p w14:paraId="03B20A22" w14:textId="77777777" w:rsidR="00567585" w:rsidRPr="00267A1A" w:rsidRDefault="00567585" w:rsidP="000B4EF3">
            <w:pPr>
              <w:pStyle w:val="TableParagraph"/>
              <w:spacing w:before="35"/>
              <w:ind w:left="110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  <w:tr w:rsidR="00567585" w:rsidRPr="00B2617C" w14:paraId="5A0101F3" w14:textId="77777777" w:rsidTr="000B4EF3">
        <w:trPr>
          <w:trHeight w:val="586"/>
        </w:trPr>
        <w:tc>
          <w:tcPr>
            <w:tcW w:w="382" w:type="dxa"/>
          </w:tcPr>
          <w:p w14:paraId="62F12FB0" w14:textId="77777777" w:rsidR="00567585" w:rsidRPr="00267A1A" w:rsidRDefault="00567585" w:rsidP="000B4EF3">
            <w:pPr>
              <w:pStyle w:val="TableParagraph"/>
              <w:spacing w:line="268" w:lineRule="exact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5915" w:type="dxa"/>
          </w:tcPr>
          <w:p w14:paraId="59BF4C53" w14:textId="77777777" w:rsidR="00567585" w:rsidRPr="00267A1A" w:rsidRDefault="00567585" w:rsidP="000B4EF3">
            <w:pPr>
              <w:pStyle w:val="TableParagraph"/>
              <w:ind w:left="108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xpect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at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an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etect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loco-regional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nd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istant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metastases.</w:t>
            </w:r>
          </w:p>
        </w:tc>
        <w:tc>
          <w:tcPr>
            <w:tcW w:w="718" w:type="dxa"/>
          </w:tcPr>
          <w:p w14:paraId="1AE000BE" w14:textId="77777777" w:rsidR="00567585" w:rsidRPr="00267A1A" w:rsidRDefault="00567585" w:rsidP="000B4EF3">
            <w:pPr>
              <w:pStyle w:val="TableParagraph"/>
              <w:spacing w:before="150"/>
              <w:ind w:left="106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691" w:type="dxa"/>
          </w:tcPr>
          <w:p w14:paraId="1E8944C7" w14:textId="77777777" w:rsidR="00567585" w:rsidRPr="00267A1A" w:rsidRDefault="00567585" w:rsidP="000B4EF3">
            <w:pPr>
              <w:pStyle w:val="TableParagraph"/>
              <w:spacing w:before="150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486" w:type="dxa"/>
          </w:tcPr>
          <w:p w14:paraId="13205246" w14:textId="77777777" w:rsidR="00567585" w:rsidRPr="00267A1A" w:rsidRDefault="00567585" w:rsidP="000B4EF3">
            <w:pPr>
              <w:pStyle w:val="TableParagraph"/>
              <w:spacing w:before="150"/>
              <w:ind w:left="110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  <w:tr w:rsidR="00567585" w:rsidRPr="00B2617C" w14:paraId="1F815185" w14:textId="77777777" w:rsidTr="000B4EF3">
        <w:trPr>
          <w:trHeight w:val="584"/>
        </w:trPr>
        <w:tc>
          <w:tcPr>
            <w:tcW w:w="382" w:type="dxa"/>
          </w:tcPr>
          <w:p w14:paraId="73B49BCB" w14:textId="77777777" w:rsidR="00567585" w:rsidRPr="00267A1A" w:rsidRDefault="00567585" w:rsidP="000B4EF3">
            <w:pPr>
              <w:pStyle w:val="TableParagraph"/>
              <w:spacing w:line="268" w:lineRule="exact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5915" w:type="dxa"/>
          </w:tcPr>
          <w:p w14:paraId="72C9B6C0" w14:textId="77777777" w:rsidR="00567585" w:rsidRPr="00267A1A" w:rsidRDefault="00567585" w:rsidP="000B4EF3">
            <w:pPr>
              <w:pStyle w:val="TableParagraph"/>
              <w:ind w:left="108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xpect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at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r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etecting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nodules/lesions,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akes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ull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T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volume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i/>
                <w:sz w:val="18"/>
                <w:szCs w:val="18"/>
                <w:u w:val="single"/>
              </w:rPr>
              <w:t>of</w:t>
            </w:r>
            <w:r w:rsidRPr="00267A1A">
              <w:rPr>
                <w:rFonts w:ascii="Times New Roman"/>
                <w:sz w:val="18"/>
                <w:szCs w:val="18"/>
                <w:u w:val="single"/>
              </w:rPr>
              <w:t xml:space="preserve"> </w:t>
            </w:r>
            <w:r w:rsidRPr="00267A1A">
              <w:rPr>
                <w:i/>
                <w:sz w:val="18"/>
                <w:szCs w:val="18"/>
                <w:u w:val="single"/>
              </w:rPr>
              <w:t>the</w:t>
            </w:r>
            <w:r w:rsidRPr="00267A1A">
              <w:rPr>
                <w:rFonts w:ascii="Times New Roman"/>
                <w:sz w:val="18"/>
                <w:szCs w:val="18"/>
                <w:u w:val="single"/>
              </w:rPr>
              <w:t xml:space="preserve"> </w:t>
            </w:r>
            <w:r w:rsidRPr="00267A1A">
              <w:rPr>
                <w:i/>
                <w:sz w:val="18"/>
                <w:szCs w:val="18"/>
                <w:u w:val="single"/>
              </w:rPr>
              <w:t>lungs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s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put.</w:t>
            </w:r>
          </w:p>
        </w:tc>
        <w:tc>
          <w:tcPr>
            <w:tcW w:w="718" w:type="dxa"/>
          </w:tcPr>
          <w:p w14:paraId="3F74D544" w14:textId="77777777" w:rsidR="00567585" w:rsidRPr="00267A1A" w:rsidRDefault="00567585" w:rsidP="000B4EF3">
            <w:pPr>
              <w:pStyle w:val="TableParagraph"/>
              <w:spacing w:before="148"/>
              <w:ind w:left="106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691" w:type="dxa"/>
          </w:tcPr>
          <w:p w14:paraId="002672BD" w14:textId="77777777" w:rsidR="00567585" w:rsidRPr="00267A1A" w:rsidRDefault="00567585" w:rsidP="000B4EF3">
            <w:pPr>
              <w:pStyle w:val="TableParagraph"/>
              <w:spacing w:before="148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486" w:type="dxa"/>
          </w:tcPr>
          <w:p w14:paraId="5E0C78C0" w14:textId="77777777" w:rsidR="00567585" w:rsidRPr="00267A1A" w:rsidRDefault="00567585" w:rsidP="000B4EF3">
            <w:pPr>
              <w:pStyle w:val="TableParagraph"/>
              <w:spacing w:before="148"/>
              <w:ind w:left="110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  <w:tr w:rsidR="00567585" w:rsidRPr="00B2617C" w14:paraId="755CBD1F" w14:textId="77777777" w:rsidTr="000B4EF3">
        <w:trPr>
          <w:trHeight w:val="587"/>
        </w:trPr>
        <w:tc>
          <w:tcPr>
            <w:tcW w:w="382" w:type="dxa"/>
          </w:tcPr>
          <w:p w14:paraId="3F210F2B" w14:textId="77777777" w:rsidR="00567585" w:rsidRPr="00267A1A" w:rsidRDefault="00567585" w:rsidP="000B4EF3">
            <w:pPr>
              <w:pStyle w:val="TableParagraph"/>
              <w:spacing w:line="268" w:lineRule="exact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5915" w:type="dxa"/>
          </w:tcPr>
          <w:p w14:paraId="724FB2C5" w14:textId="77777777" w:rsidR="00567585" w:rsidRPr="00267A1A" w:rsidRDefault="00567585" w:rsidP="000B4EF3">
            <w:pPr>
              <w:pStyle w:val="TableParagraph"/>
              <w:ind w:left="108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xpect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at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r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etecting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nodules/lesions,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akes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  <w:u w:val="single"/>
              </w:rPr>
              <w:t>full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T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volume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s</w:t>
            </w:r>
            <w:r w:rsidRPr="00267A1A">
              <w:rPr>
                <w:rFonts w:ascii="Times New Roman"/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put,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</w:t>
            </w:r>
            <w:r w:rsidRPr="00267A1A">
              <w:rPr>
                <w:rFonts w:ascii="Times New Roman"/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ddition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o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T</w:t>
            </w:r>
            <w:r w:rsidRPr="00267A1A">
              <w:rPr>
                <w:rFonts w:ascii="Times New Roman"/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volume</w:t>
            </w:r>
            <w:r w:rsidRPr="00267A1A">
              <w:rPr>
                <w:rFonts w:ascii="Times New Roman"/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f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lungs.</w:t>
            </w:r>
          </w:p>
        </w:tc>
        <w:tc>
          <w:tcPr>
            <w:tcW w:w="718" w:type="dxa"/>
          </w:tcPr>
          <w:p w14:paraId="768A1AB6" w14:textId="77777777" w:rsidR="00567585" w:rsidRPr="00267A1A" w:rsidRDefault="00567585" w:rsidP="000B4EF3">
            <w:pPr>
              <w:pStyle w:val="TableParagraph"/>
              <w:spacing w:before="148"/>
              <w:ind w:left="106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691" w:type="dxa"/>
          </w:tcPr>
          <w:p w14:paraId="2B2FAEBB" w14:textId="77777777" w:rsidR="00567585" w:rsidRPr="00267A1A" w:rsidRDefault="00567585" w:rsidP="000B4EF3">
            <w:pPr>
              <w:pStyle w:val="TableParagraph"/>
              <w:spacing w:before="148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486" w:type="dxa"/>
          </w:tcPr>
          <w:p w14:paraId="5F4F0417" w14:textId="77777777" w:rsidR="00567585" w:rsidRPr="00267A1A" w:rsidRDefault="00567585" w:rsidP="000B4EF3">
            <w:pPr>
              <w:pStyle w:val="TableParagraph"/>
              <w:spacing w:before="148"/>
              <w:ind w:left="110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  <w:tr w:rsidR="00567585" w:rsidRPr="00B2617C" w14:paraId="3EC37AAC" w14:textId="77777777" w:rsidTr="000B4EF3">
        <w:trPr>
          <w:trHeight w:val="584"/>
        </w:trPr>
        <w:tc>
          <w:tcPr>
            <w:tcW w:w="382" w:type="dxa"/>
          </w:tcPr>
          <w:p w14:paraId="01D03524" w14:textId="77777777" w:rsidR="00567585" w:rsidRPr="00267A1A" w:rsidRDefault="00567585" w:rsidP="000B4EF3">
            <w:pPr>
              <w:pStyle w:val="TableParagraph"/>
              <w:spacing w:line="268" w:lineRule="exact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  <w:tc>
          <w:tcPr>
            <w:tcW w:w="5915" w:type="dxa"/>
          </w:tcPr>
          <w:p w14:paraId="2B9368B1" w14:textId="77777777" w:rsidR="00567585" w:rsidRPr="00267A1A" w:rsidRDefault="00567585" w:rsidP="000B4EF3">
            <w:pPr>
              <w:pStyle w:val="TableParagraph"/>
              <w:ind w:left="108" w:right="21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xpect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at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an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iscriminat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between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lung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ancer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nd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ther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bnormalities,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uch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s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fectious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granuloma.</w:t>
            </w:r>
          </w:p>
        </w:tc>
        <w:tc>
          <w:tcPr>
            <w:tcW w:w="718" w:type="dxa"/>
          </w:tcPr>
          <w:p w14:paraId="51241423" w14:textId="77777777" w:rsidR="00567585" w:rsidRPr="00267A1A" w:rsidRDefault="00567585" w:rsidP="000B4EF3">
            <w:pPr>
              <w:pStyle w:val="TableParagraph"/>
              <w:spacing w:before="148"/>
              <w:ind w:left="106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691" w:type="dxa"/>
          </w:tcPr>
          <w:p w14:paraId="70255848" w14:textId="77777777" w:rsidR="00567585" w:rsidRPr="00267A1A" w:rsidRDefault="00567585" w:rsidP="000B4EF3">
            <w:pPr>
              <w:pStyle w:val="TableParagraph"/>
              <w:spacing w:before="148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486" w:type="dxa"/>
          </w:tcPr>
          <w:p w14:paraId="63B8ACA1" w14:textId="77777777" w:rsidR="00567585" w:rsidRPr="00267A1A" w:rsidRDefault="00567585" w:rsidP="000B4EF3">
            <w:pPr>
              <w:pStyle w:val="TableParagraph"/>
              <w:spacing w:before="148"/>
              <w:ind w:left="110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</w:tbl>
    <w:p w14:paraId="6C45FEAF" w14:textId="77777777" w:rsidR="00567585" w:rsidRPr="00B2617C" w:rsidRDefault="00567585" w:rsidP="00567585">
      <w:pPr>
        <w:pStyle w:val="Plattetekst"/>
      </w:pPr>
    </w:p>
    <w:p w14:paraId="5448767C" w14:textId="77777777" w:rsidR="00567585" w:rsidRPr="00B2617C" w:rsidRDefault="00567585" w:rsidP="00567585">
      <w:pPr>
        <w:pStyle w:val="Geenafstand"/>
        <w:rPr>
          <w:u w:val="single"/>
          <w:lang w:val="en-US"/>
        </w:rPr>
      </w:pPr>
      <w:r w:rsidRPr="00B2617C">
        <w:rPr>
          <w:u w:val="single"/>
          <w:lang w:val="en-US"/>
        </w:rPr>
        <w:t>Malignancy</w:t>
      </w:r>
      <w:r w:rsidRPr="00B2617C">
        <w:rPr>
          <w:rFonts w:ascii="Times New Roman"/>
          <w:spacing w:val="-9"/>
          <w:u w:val="single"/>
          <w:lang w:val="en-US"/>
        </w:rPr>
        <w:t xml:space="preserve"> </w:t>
      </w:r>
      <w:r w:rsidRPr="00B2617C">
        <w:rPr>
          <w:spacing w:val="-2"/>
          <w:u w:val="single"/>
          <w:lang w:val="en-US"/>
        </w:rPr>
        <w:t>prediction</w:t>
      </w:r>
    </w:p>
    <w:p w14:paraId="7AF65713" w14:textId="77777777" w:rsidR="00567585" w:rsidRPr="00B2617C" w:rsidRDefault="00567585" w:rsidP="00567585">
      <w:pPr>
        <w:pStyle w:val="Plattetekst"/>
        <w:spacing w:line="259" w:lineRule="auto"/>
        <w:ind w:right="341"/>
      </w:pPr>
      <w:r w:rsidRPr="00B2617C">
        <w:t>The</w:t>
      </w:r>
      <w:r w:rsidRPr="00B2617C">
        <w:rPr>
          <w:rFonts w:ascii="Times New Roman"/>
          <w:spacing w:val="-7"/>
        </w:rPr>
        <w:t xml:space="preserve"> </w:t>
      </w:r>
      <w:r w:rsidRPr="00B2617C">
        <w:t>following</w:t>
      </w:r>
      <w:r w:rsidRPr="00B2617C">
        <w:rPr>
          <w:rFonts w:ascii="Times New Roman"/>
          <w:spacing w:val="-9"/>
        </w:rPr>
        <w:t xml:space="preserve"> </w:t>
      </w:r>
      <w:r w:rsidRPr="00B2617C">
        <w:t>questions</w:t>
      </w:r>
      <w:r w:rsidRPr="00B2617C">
        <w:rPr>
          <w:rFonts w:ascii="Times New Roman"/>
          <w:spacing w:val="-8"/>
        </w:rPr>
        <w:t xml:space="preserve"> </w:t>
      </w:r>
      <w:r w:rsidRPr="00B2617C">
        <w:t>are</w:t>
      </w:r>
      <w:r w:rsidRPr="00B2617C">
        <w:rPr>
          <w:rFonts w:ascii="Times New Roman"/>
          <w:spacing w:val="-7"/>
        </w:rPr>
        <w:t xml:space="preserve"> </w:t>
      </w:r>
      <w:r w:rsidRPr="00B2617C">
        <w:t>related</w:t>
      </w:r>
      <w:r w:rsidRPr="00B2617C">
        <w:rPr>
          <w:rFonts w:ascii="Times New Roman"/>
          <w:spacing w:val="-7"/>
        </w:rPr>
        <w:t xml:space="preserve"> </w:t>
      </w:r>
      <w:r w:rsidRPr="00B2617C">
        <w:t>to</w:t>
      </w:r>
      <w:r w:rsidRPr="00B2617C">
        <w:rPr>
          <w:rFonts w:ascii="Times New Roman"/>
          <w:spacing w:val="-9"/>
        </w:rPr>
        <w:t xml:space="preserve"> </w:t>
      </w:r>
      <w:r w:rsidRPr="00B2617C">
        <w:t>your</w:t>
      </w:r>
      <w:r w:rsidRPr="00B2617C">
        <w:rPr>
          <w:rFonts w:ascii="Times New Roman"/>
          <w:spacing w:val="-10"/>
        </w:rPr>
        <w:t xml:space="preserve"> </w:t>
      </w:r>
      <w:r w:rsidRPr="00B2617C">
        <w:t>expectations</w:t>
      </w:r>
      <w:r w:rsidRPr="00B2617C">
        <w:rPr>
          <w:rFonts w:ascii="Times New Roman"/>
          <w:spacing w:val="-9"/>
        </w:rPr>
        <w:t xml:space="preserve"> </w:t>
      </w:r>
      <w:r w:rsidRPr="00B2617C">
        <w:t>of</w:t>
      </w:r>
      <w:r w:rsidRPr="00B2617C">
        <w:rPr>
          <w:rFonts w:ascii="Times New Roman"/>
          <w:spacing w:val="-8"/>
        </w:rPr>
        <w:t xml:space="preserve"> </w:t>
      </w:r>
      <w:r w:rsidRPr="00B2617C">
        <w:t>the</w:t>
      </w:r>
      <w:r w:rsidRPr="00B2617C">
        <w:rPr>
          <w:rFonts w:ascii="Times New Roman"/>
          <w:spacing w:val="-6"/>
        </w:rPr>
        <w:t xml:space="preserve"> </w:t>
      </w:r>
      <w:r w:rsidRPr="00B2617C">
        <w:t>malignancy</w:t>
      </w:r>
      <w:r w:rsidRPr="00B2617C">
        <w:rPr>
          <w:rFonts w:ascii="Times New Roman"/>
          <w:spacing w:val="-7"/>
        </w:rPr>
        <w:t xml:space="preserve"> </w:t>
      </w:r>
      <w:r w:rsidRPr="00B2617C">
        <w:t>prediction</w:t>
      </w:r>
      <w:r w:rsidRPr="00B2617C">
        <w:rPr>
          <w:rFonts w:ascii="Times New Roman"/>
          <w:spacing w:val="-9"/>
        </w:rPr>
        <w:t xml:space="preserve"> </w:t>
      </w:r>
      <w:r w:rsidRPr="00B2617C">
        <w:t>that</w:t>
      </w:r>
      <w:r w:rsidRPr="00B2617C">
        <w:rPr>
          <w:rFonts w:ascii="Times New Roman"/>
          <w:spacing w:val="-8"/>
        </w:rPr>
        <w:t xml:space="preserve"> </w:t>
      </w:r>
      <w:r w:rsidRPr="00B2617C">
        <w:t>is</w:t>
      </w:r>
      <w:r w:rsidRPr="00B2617C">
        <w:rPr>
          <w:rFonts w:ascii="Times New Roman"/>
          <w:spacing w:val="-7"/>
        </w:rPr>
        <w:t xml:space="preserve"> </w:t>
      </w:r>
      <w:r w:rsidRPr="00B2617C">
        <w:t>provided</w:t>
      </w:r>
      <w:r w:rsidRPr="00B2617C">
        <w:rPr>
          <w:rFonts w:ascii="Times New Roman"/>
          <w:spacing w:val="-7"/>
        </w:rPr>
        <w:t xml:space="preserve"> </w:t>
      </w:r>
      <w:r w:rsidRPr="00B2617C">
        <w:t>by</w:t>
      </w:r>
      <w:r w:rsidRPr="00B2617C">
        <w:rPr>
          <w:rFonts w:ascii="Times New Roman"/>
          <w:spacing w:val="-9"/>
        </w:rPr>
        <w:t xml:space="preserve"> </w:t>
      </w:r>
      <w:r w:rsidRPr="00B2617C">
        <w:t>the</w:t>
      </w:r>
      <w:r w:rsidRPr="00B2617C">
        <w:rPr>
          <w:rFonts w:ascii="Times New Roman"/>
          <w:spacing w:val="-7"/>
        </w:rPr>
        <w:t xml:space="preserve"> </w:t>
      </w:r>
      <w:r w:rsidRPr="00B2617C">
        <w:t>AI</w:t>
      </w:r>
      <w:r w:rsidRPr="00B2617C">
        <w:rPr>
          <w:rFonts w:ascii="Times New Roman"/>
        </w:rPr>
        <w:t xml:space="preserve"> </w:t>
      </w:r>
      <w:r w:rsidRPr="00B2617C">
        <w:rPr>
          <w:spacing w:val="-2"/>
        </w:rPr>
        <w:t>model.</w:t>
      </w:r>
    </w:p>
    <w:p w14:paraId="5777608C" w14:textId="77777777" w:rsidR="00567585" w:rsidRPr="00B2617C" w:rsidRDefault="00567585" w:rsidP="00567585">
      <w:pPr>
        <w:pStyle w:val="Plattetekst"/>
        <w:spacing w:before="1"/>
        <w:rPr>
          <w:sz w:val="13"/>
        </w:rPr>
      </w:pPr>
    </w:p>
    <w:tbl>
      <w:tblPr>
        <w:tblStyle w:val="TableNormal1"/>
        <w:tblW w:w="9147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33"/>
        <w:gridCol w:w="6191"/>
        <w:gridCol w:w="540"/>
        <w:gridCol w:w="538"/>
        <w:gridCol w:w="1345"/>
      </w:tblGrid>
      <w:tr w:rsidR="00567585" w:rsidRPr="00B2617C" w14:paraId="760E02E9" w14:textId="77777777" w:rsidTr="000B4EF3">
        <w:trPr>
          <w:trHeight w:val="392"/>
        </w:trPr>
        <w:tc>
          <w:tcPr>
            <w:tcW w:w="533" w:type="dxa"/>
            <w:vMerge w:val="restart"/>
          </w:tcPr>
          <w:p w14:paraId="19BFC363" w14:textId="77777777" w:rsidR="00567585" w:rsidRPr="00267A1A" w:rsidRDefault="00567585" w:rsidP="000B4EF3">
            <w:pPr>
              <w:pStyle w:val="TableParagraph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191" w:type="dxa"/>
          </w:tcPr>
          <w:p w14:paraId="6CB76F59" w14:textId="77777777" w:rsidR="00567585" w:rsidRPr="00267A1A" w:rsidRDefault="00567585" w:rsidP="000B4EF3">
            <w:pPr>
              <w:pStyle w:val="TableParagraph"/>
              <w:spacing w:before="64"/>
              <w:ind w:left="107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Questions</w:t>
            </w:r>
          </w:p>
        </w:tc>
        <w:tc>
          <w:tcPr>
            <w:tcW w:w="2423" w:type="dxa"/>
            <w:gridSpan w:val="3"/>
          </w:tcPr>
          <w:p w14:paraId="5437A6FC" w14:textId="77777777" w:rsidR="00567585" w:rsidRPr="00267A1A" w:rsidRDefault="00567585" w:rsidP="000B4EF3">
            <w:pPr>
              <w:pStyle w:val="TableParagraph"/>
              <w:spacing w:before="64"/>
              <w:ind w:left="107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Answers</w:t>
            </w:r>
          </w:p>
        </w:tc>
      </w:tr>
      <w:tr w:rsidR="00567585" w:rsidRPr="00326135" w14:paraId="228E7964" w14:textId="77777777" w:rsidTr="000B4EF3">
        <w:trPr>
          <w:trHeight w:val="335"/>
        </w:trPr>
        <w:tc>
          <w:tcPr>
            <w:tcW w:w="533" w:type="dxa"/>
            <w:vMerge/>
          </w:tcPr>
          <w:p w14:paraId="12929E08" w14:textId="77777777" w:rsidR="00567585" w:rsidRPr="00267A1A" w:rsidRDefault="00567585" w:rsidP="000B4EF3">
            <w:pPr>
              <w:pStyle w:val="TableParagraph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191" w:type="dxa"/>
          </w:tcPr>
          <w:p w14:paraId="1DC55646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 w:hAnsi="Times New Roman"/>
                <w:spacing w:val="-1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xpect</w:t>
            </w:r>
            <w:r w:rsidRPr="00267A1A">
              <w:rPr>
                <w:rFonts w:ascii="Times New Roman" w:hAns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at</w:t>
            </w:r>
            <w:r w:rsidRPr="00267A1A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r</w:t>
            </w:r>
            <w:r w:rsidRPr="00267A1A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 w:hAnsi="Times New Roman"/>
                <w:spacing w:val="-1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alignancy</w:t>
            </w:r>
            <w:r w:rsidRPr="00267A1A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rediction,</w:t>
            </w:r>
            <w:r w:rsidRPr="00267A1A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onsiders…</w:t>
            </w:r>
          </w:p>
        </w:tc>
        <w:tc>
          <w:tcPr>
            <w:tcW w:w="2423" w:type="dxa"/>
            <w:gridSpan w:val="3"/>
          </w:tcPr>
          <w:p w14:paraId="368B8C34" w14:textId="77777777" w:rsidR="00567585" w:rsidRPr="00267A1A" w:rsidRDefault="00567585" w:rsidP="000B4EF3">
            <w:pPr>
              <w:pStyle w:val="TableParagraph"/>
              <w:jc w:val="left"/>
              <w:rPr>
                <w:rFonts w:ascii="Times New Roman"/>
                <w:sz w:val="18"/>
                <w:szCs w:val="18"/>
              </w:rPr>
            </w:pPr>
          </w:p>
        </w:tc>
      </w:tr>
      <w:tr w:rsidR="00567585" w:rsidRPr="00B2617C" w14:paraId="1B8DDB3E" w14:textId="77777777" w:rsidTr="000B4EF3">
        <w:trPr>
          <w:trHeight w:val="335"/>
        </w:trPr>
        <w:tc>
          <w:tcPr>
            <w:tcW w:w="533" w:type="dxa"/>
          </w:tcPr>
          <w:p w14:paraId="4ED3A447" w14:textId="77777777" w:rsidR="00567585" w:rsidRPr="00267A1A" w:rsidRDefault="00567585" w:rsidP="000B4EF3">
            <w:pPr>
              <w:pStyle w:val="TableParagraph"/>
              <w:spacing w:line="268" w:lineRule="exact"/>
              <w:ind w:left="10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6</w:t>
            </w:r>
          </w:p>
        </w:tc>
        <w:tc>
          <w:tcPr>
            <w:tcW w:w="6191" w:type="dxa"/>
          </w:tcPr>
          <w:p w14:paraId="2852256A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…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etected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nodule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nd</w:t>
            </w:r>
            <w:r w:rsidRPr="00267A1A">
              <w:rPr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ts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irect</w:t>
            </w:r>
            <w:r w:rsidRPr="00267A1A">
              <w:rPr>
                <w:spacing w:val="-2"/>
                <w:sz w:val="18"/>
                <w:szCs w:val="18"/>
              </w:rPr>
              <w:t xml:space="preserve"> surroundings.</w:t>
            </w:r>
          </w:p>
        </w:tc>
        <w:tc>
          <w:tcPr>
            <w:tcW w:w="540" w:type="dxa"/>
          </w:tcPr>
          <w:p w14:paraId="72722361" w14:textId="77777777" w:rsidR="00567585" w:rsidRPr="00267A1A" w:rsidRDefault="00567585" w:rsidP="000B4EF3">
            <w:pPr>
              <w:pStyle w:val="TableParagraph"/>
              <w:spacing w:before="35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538" w:type="dxa"/>
          </w:tcPr>
          <w:p w14:paraId="1FC43235" w14:textId="77777777" w:rsidR="00567585" w:rsidRPr="00267A1A" w:rsidRDefault="00567585" w:rsidP="000B4EF3">
            <w:pPr>
              <w:pStyle w:val="TableParagraph"/>
              <w:spacing w:before="35"/>
              <w:ind w:left="105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345" w:type="dxa"/>
          </w:tcPr>
          <w:p w14:paraId="44C6D95F" w14:textId="77777777" w:rsidR="00567585" w:rsidRPr="00267A1A" w:rsidRDefault="00567585" w:rsidP="000B4EF3">
            <w:pPr>
              <w:pStyle w:val="TableParagraph"/>
              <w:spacing w:before="35"/>
              <w:ind w:left="104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  <w:tr w:rsidR="00567585" w:rsidRPr="00B2617C" w14:paraId="78575785" w14:textId="77777777" w:rsidTr="000B4EF3">
        <w:trPr>
          <w:trHeight w:val="558"/>
        </w:trPr>
        <w:tc>
          <w:tcPr>
            <w:tcW w:w="533" w:type="dxa"/>
          </w:tcPr>
          <w:p w14:paraId="2C20A92C" w14:textId="77777777" w:rsidR="00567585" w:rsidRPr="00267A1A" w:rsidRDefault="00567585" w:rsidP="000B4EF3">
            <w:pPr>
              <w:pStyle w:val="TableParagraph"/>
              <w:spacing w:line="268" w:lineRule="exact"/>
              <w:ind w:left="10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7</w:t>
            </w:r>
          </w:p>
        </w:tc>
        <w:tc>
          <w:tcPr>
            <w:tcW w:w="6191" w:type="dxa"/>
          </w:tcPr>
          <w:p w14:paraId="7C06DA0B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…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econdary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igns</w:t>
            </w:r>
            <w:r w:rsidRPr="00267A1A">
              <w:rPr>
                <w:spacing w:val="-5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f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lung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ancer,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uch</w:t>
            </w:r>
            <w:r w:rsidRPr="00267A1A">
              <w:rPr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s</w:t>
            </w:r>
            <w:r w:rsidRPr="00267A1A">
              <w:rPr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volvement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f</w:t>
            </w:r>
            <w:r w:rsidRPr="00267A1A">
              <w:rPr>
                <w:spacing w:val="-4"/>
                <w:sz w:val="18"/>
                <w:szCs w:val="18"/>
              </w:rPr>
              <w:t xml:space="preserve"> main</w:t>
            </w:r>
          </w:p>
          <w:p w14:paraId="2DE7C8C4" w14:textId="77777777" w:rsidR="00567585" w:rsidRPr="00267A1A" w:rsidRDefault="00567585" w:rsidP="000B4EF3">
            <w:pPr>
              <w:pStyle w:val="TableParagraph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bronchus,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telectasis,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r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vasion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f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pleura.</w:t>
            </w:r>
          </w:p>
        </w:tc>
        <w:tc>
          <w:tcPr>
            <w:tcW w:w="540" w:type="dxa"/>
          </w:tcPr>
          <w:p w14:paraId="300DC8EB" w14:textId="77777777" w:rsidR="00567585" w:rsidRPr="00267A1A" w:rsidRDefault="00567585" w:rsidP="000B4EF3">
            <w:pPr>
              <w:pStyle w:val="TableParagraph"/>
              <w:spacing w:before="148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538" w:type="dxa"/>
          </w:tcPr>
          <w:p w14:paraId="1BE19E50" w14:textId="77777777" w:rsidR="00567585" w:rsidRPr="00267A1A" w:rsidRDefault="00567585" w:rsidP="000B4EF3">
            <w:pPr>
              <w:pStyle w:val="TableParagraph"/>
              <w:spacing w:before="148"/>
              <w:ind w:left="105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345" w:type="dxa"/>
          </w:tcPr>
          <w:p w14:paraId="39832CB8" w14:textId="77777777" w:rsidR="00567585" w:rsidRPr="00267A1A" w:rsidRDefault="00567585" w:rsidP="000B4EF3">
            <w:pPr>
              <w:pStyle w:val="TableParagraph"/>
              <w:spacing w:before="148"/>
              <w:ind w:left="104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  <w:tr w:rsidR="00567585" w:rsidRPr="00B2617C" w14:paraId="37BCD093" w14:textId="77777777" w:rsidTr="000B4EF3">
        <w:trPr>
          <w:trHeight w:val="558"/>
        </w:trPr>
        <w:tc>
          <w:tcPr>
            <w:tcW w:w="533" w:type="dxa"/>
          </w:tcPr>
          <w:p w14:paraId="49C590DD" w14:textId="77777777" w:rsidR="00567585" w:rsidRPr="00267A1A" w:rsidRDefault="00567585" w:rsidP="000B4EF3">
            <w:pPr>
              <w:pStyle w:val="TableParagraph"/>
              <w:spacing w:line="268" w:lineRule="exact"/>
              <w:ind w:left="10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8</w:t>
            </w:r>
          </w:p>
        </w:tc>
        <w:tc>
          <w:tcPr>
            <w:tcW w:w="6191" w:type="dxa"/>
          </w:tcPr>
          <w:p w14:paraId="3B533864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…</w:t>
            </w:r>
            <w:r w:rsidRPr="00267A1A">
              <w:rPr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ther</w:t>
            </w:r>
            <w:r w:rsidRPr="00267A1A">
              <w:rPr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ontributing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maging</w:t>
            </w:r>
            <w:r w:rsidRPr="00267A1A">
              <w:rPr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eatures,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uch</w:t>
            </w:r>
            <w:r w:rsidRPr="00267A1A">
              <w:rPr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s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ther</w:t>
            </w:r>
            <w:r w:rsidRPr="00267A1A">
              <w:rPr>
                <w:spacing w:val="-3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pulmonary</w:t>
            </w:r>
          </w:p>
          <w:p w14:paraId="02A72076" w14:textId="77777777" w:rsidR="00567585" w:rsidRPr="00267A1A" w:rsidRDefault="00567585" w:rsidP="000B4EF3">
            <w:pPr>
              <w:pStyle w:val="TableParagraph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disease,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.g.,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emphysema.</w:t>
            </w:r>
          </w:p>
        </w:tc>
        <w:tc>
          <w:tcPr>
            <w:tcW w:w="540" w:type="dxa"/>
          </w:tcPr>
          <w:p w14:paraId="6094F0F5" w14:textId="77777777" w:rsidR="00567585" w:rsidRPr="00267A1A" w:rsidRDefault="00567585" w:rsidP="000B4EF3">
            <w:pPr>
              <w:pStyle w:val="TableParagraph"/>
              <w:spacing w:before="148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538" w:type="dxa"/>
          </w:tcPr>
          <w:p w14:paraId="4CECD9A5" w14:textId="77777777" w:rsidR="00567585" w:rsidRPr="00267A1A" w:rsidRDefault="00567585" w:rsidP="000B4EF3">
            <w:pPr>
              <w:pStyle w:val="TableParagraph"/>
              <w:spacing w:before="148"/>
              <w:ind w:left="105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345" w:type="dxa"/>
          </w:tcPr>
          <w:p w14:paraId="35667C56" w14:textId="77777777" w:rsidR="00567585" w:rsidRPr="00267A1A" w:rsidRDefault="00567585" w:rsidP="000B4EF3">
            <w:pPr>
              <w:pStyle w:val="TableParagraph"/>
              <w:spacing w:before="148"/>
              <w:ind w:left="104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  <w:tr w:rsidR="00567585" w:rsidRPr="00B2617C" w14:paraId="48AAAA9D" w14:textId="77777777" w:rsidTr="000B4EF3">
        <w:trPr>
          <w:trHeight w:val="335"/>
        </w:trPr>
        <w:tc>
          <w:tcPr>
            <w:tcW w:w="533" w:type="dxa"/>
          </w:tcPr>
          <w:p w14:paraId="619A6F5E" w14:textId="77777777" w:rsidR="00567585" w:rsidRPr="00267A1A" w:rsidRDefault="00567585" w:rsidP="000B4EF3">
            <w:pPr>
              <w:pStyle w:val="TableParagraph"/>
              <w:spacing w:line="268" w:lineRule="exact"/>
              <w:ind w:left="10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9</w:t>
            </w:r>
          </w:p>
        </w:tc>
        <w:tc>
          <w:tcPr>
            <w:tcW w:w="6191" w:type="dxa"/>
          </w:tcPr>
          <w:p w14:paraId="7CAF4C6D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…</w:t>
            </w:r>
            <w:r w:rsidRPr="00267A1A">
              <w:rPr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atient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actors,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uch</w:t>
            </w:r>
            <w:r w:rsidRPr="00267A1A">
              <w:rPr>
                <w:spacing w:val="-5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s</w:t>
            </w:r>
            <w:r w:rsidRPr="00267A1A">
              <w:rPr>
                <w:spacing w:val="-5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ge,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moking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history,</w:t>
            </w:r>
            <w:r w:rsidRPr="00267A1A">
              <w:rPr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gender,</w:t>
            </w:r>
            <w:r w:rsidRPr="00267A1A">
              <w:rPr>
                <w:spacing w:val="-4"/>
                <w:sz w:val="18"/>
                <w:szCs w:val="18"/>
              </w:rPr>
              <w:t xml:space="preserve"> etc.</w:t>
            </w:r>
          </w:p>
        </w:tc>
        <w:tc>
          <w:tcPr>
            <w:tcW w:w="540" w:type="dxa"/>
          </w:tcPr>
          <w:p w14:paraId="6C13E549" w14:textId="77777777" w:rsidR="00567585" w:rsidRPr="00267A1A" w:rsidRDefault="00567585" w:rsidP="000B4EF3">
            <w:pPr>
              <w:pStyle w:val="TableParagraph"/>
              <w:spacing w:before="35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538" w:type="dxa"/>
          </w:tcPr>
          <w:p w14:paraId="52500CBE" w14:textId="77777777" w:rsidR="00567585" w:rsidRPr="00267A1A" w:rsidRDefault="00567585" w:rsidP="000B4EF3">
            <w:pPr>
              <w:pStyle w:val="TableParagraph"/>
              <w:spacing w:before="35"/>
              <w:ind w:left="105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345" w:type="dxa"/>
          </w:tcPr>
          <w:p w14:paraId="6405AC2A" w14:textId="77777777" w:rsidR="00567585" w:rsidRPr="00267A1A" w:rsidRDefault="00567585" w:rsidP="000B4EF3">
            <w:pPr>
              <w:pStyle w:val="TableParagraph"/>
              <w:spacing w:before="35"/>
              <w:ind w:left="104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  <w:tr w:rsidR="00567585" w:rsidRPr="00B2617C" w14:paraId="14A96762" w14:textId="77777777" w:rsidTr="000B4EF3">
        <w:trPr>
          <w:trHeight w:val="335"/>
        </w:trPr>
        <w:tc>
          <w:tcPr>
            <w:tcW w:w="533" w:type="dxa"/>
          </w:tcPr>
          <w:p w14:paraId="56601D54" w14:textId="77777777" w:rsidR="00567585" w:rsidRPr="00267A1A" w:rsidRDefault="00567585" w:rsidP="000B4EF3">
            <w:pPr>
              <w:pStyle w:val="TableParagraph"/>
              <w:spacing w:line="268" w:lineRule="exact"/>
              <w:ind w:left="153" w:right="144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10</w:t>
            </w:r>
          </w:p>
        </w:tc>
        <w:tc>
          <w:tcPr>
            <w:tcW w:w="6191" w:type="dxa"/>
          </w:tcPr>
          <w:p w14:paraId="4052069E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…</w:t>
            </w:r>
            <w:r w:rsidRPr="00267A1A">
              <w:rPr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formation</w:t>
            </w:r>
            <w:r w:rsidRPr="00267A1A">
              <w:rPr>
                <w:rFonts w:ascii="Times New Roman" w:hAns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rom</w:t>
            </w:r>
            <w:r w:rsidRPr="00267A1A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rior</w:t>
            </w:r>
            <w:r w:rsidRPr="00267A1A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cans,</w:t>
            </w:r>
            <w:r w:rsidRPr="00267A1A">
              <w:rPr>
                <w:rFonts w:ascii="Times New Roman" w:hAns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f</w:t>
            </w:r>
            <w:r w:rsidRPr="00267A1A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available.</w:t>
            </w:r>
          </w:p>
        </w:tc>
        <w:tc>
          <w:tcPr>
            <w:tcW w:w="540" w:type="dxa"/>
          </w:tcPr>
          <w:p w14:paraId="25D4B2D7" w14:textId="77777777" w:rsidR="00567585" w:rsidRPr="00267A1A" w:rsidRDefault="00567585" w:rsidP="000B4EF3">
            <w:pPr>
              <w:pStyle w:val="TableParagraph"/>
              <w:spacing w:before="35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538" w:type="dxa"/>
          </w:tcPr>
          <w:p w14:paraId="6BDDBAF8" w14:textId="77777777" w:rsidR="00567585" w:rsidRPr="00267A1A" w:rsidRDefault="00567585" w:rsidP="000B4EF3">
            <w:pPr>
              <w:pStyle w:val="TableParagraph"/>
              <w:spacing w:before="35"/>
              <w:ind w:left="105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345" w:type="dxa"/>
          </w:tcPr>
          <w:p w14:paraId="345AA645" w14:textId="77777777" w:rsidR="00567585" w:rsidRPr="00267A1A" w:rsidRDefault="00567585" w:rsidP="000B4EF3">
            <w:pPr>
              <w:pStyle w:val="TableParagraph"/>
              <w:spacing w:before="35"/>
              <w:ind w:left="104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  <w:tr w:rsidR="00567585" w:rsidRPr="00B2617C" w14:paraId="369A3EAE" w14:textId="77777777" w:rsidTr="000B4EF3">
        <w:trPr>
          <w:trHeight w:val="839"/>
        </w:trPr>
        <w:tc>
          <w:tcPr>
            <w:tcW w:w="533" w:type="dxa"/>
          </w:tcPr>
          <w:p w14:paraId="41EFC490" w14:textId="77777777" w:rsidR="00567585" w:rsidRPr="00267A1A" w:rsidRDefault="00567585" w:rsidP="000B4EF3">
            <w:pPr>
              <w:pStyle w:val="TableParagraph"/>
              <w:spacing w:line="268" w:lineRule="exact"/>
              <w:ind w:left="153" w:right="145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11</w:t>
            </w:r>
          </w:p>
        </w:tc>
        <w:tc>
          <w:tcPr>
            <w:tcW w:w="6191" w:type="dxa"/>
          </w:tcPr>
          <w:p w14:paraId="2654975D" w14:textId="77777777" w:rsidR="00567585" w:rsidRPr="00267A1A" w:rsidRDefault="00567585" w:rsidP="000B4EF3">
            <w:pPr>
              <w:pStyle w:val="TableParagraph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f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etects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ultiple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uspicious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nodules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ne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T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can,</w:t>
            </w:r>
            <w:r w:rsidRPr="00267A1A">
              <w:rPr>
                <w:rFonts w:ascii="Times New Roman"/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xpect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at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ombines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formation</w:t>
            </w:r>
            <w:r w:rsidRPr="00267A1A">
              <w:rPr>
                <w:rFonts w:ascii="Times New Roman"/>
                <w:spacing w:val="-1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rom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s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nodules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to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alignancy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rediction.</w:t>
            </w:r>
          </w:p>
        </w:tc>
        <w:tc>
          <w:tcPr>
            <w:tcW w:w="540" w:type="dxa"/>
          </w:tcPr>
          <w:p w14:paraId="163F9677" w14:textId="77777777" w:rsidR="00567585" w:rsidRPr="00267A1A" w:rsidRDefault="00567585" w:rsidP="000B4EF3">
            <w:pPr>
              <w:pStyle w:val="TableParagraph"/>
              <w:spacing w:before="8"/>
              <w:jc w:val="left"/>
              <w:rPr>
                <w:sz w:val="18"/>
                <w:szCs w:val="18"/>
              </w:rPr>
            </w:pPr>
          </w:p>
          <w:p w14:paraId="207C183E" w14:textId="77777777" w:rsidR="00567585" w:rsidRPr="00267A1A" w:rsidRDefault="00567585" w:rsidP="000B4EF3">
            <w:pPr>
              <w:pStyle w:val="TableParagraph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Yes</w:t>
            </w:r>
          </w:p>
        </w:tc>
        <w:tc>
          <w:tcPr>
            <w:tcW w:w="538" w:type="dxa"/>
          </w:tcPr>
          <w:p w14:paraId="53BAC12A" w14:textId="77777777" w:rsidR="00567585" w:rsidRPr="00267A1A" w:rsidRDefault="00567585" w:rsidP="000B4EF3">
            <w:pPr>
              <w:pStyle w:val="TableParagraph"/>
              <w:spacing w:before="8"/>
              <w:jc w:val="left"/>
              <w:rPr>
                <w:sz w:val="18"/>
                <w:szCs w:val="18"/>
              </w:rPr>
            </w:pPr>
          </w:p>
          <w:p w14:paraId="3E913C67" w14:textId="77777777" w:rsidR="00567585" w:rsidRPr="00267A1A" w:rsidRDefault="00567585" w:rsidP="000B4EF3">
            <w:pPr>
              <w:pStyle w:val="TableParagraph"/>
              <w:ind w:left="105"/>
              <w:jc w:val="lef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No</w:t>
            </w:r>
          </w:p>
        </w:tc>
        <w:tc>
          <w:tcPr>
            <w:tcW w:w="1345" w:type="dxa"/>
          </w:tcPr>
          <w:p w14:paraId="64C71495" w14:textId="77777777" w:rsidR="00567585" w:rsidRPr="00267A1A" w:rsidRDefault="00567585" w:rsidP="000B4EF3">
            <w:pPr>
              <w:pStyle w:val="TableParagraph"/>
              <w:spacing w:before="8"/>
              <w:jc w:val="left"/>
              <w:rPr>
                <w:sz w:val="18"/>
                <w:szCs w:val="18"/>
              </w:rPr>
            </w:pPr>
          </w:p>
          <w:p w14:paraId="446D77D0" w14:textId="77777777" w:rsidR="00567585" w:rsidRPr="00267A1A" w:rsidRDefault="00567585" w:rsidP="000B4EF3">
            <w:pPr>
              <w:pStyle w:val="TableParagraph"/>
              <w:ind w:left="104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spacing w:val="-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on’t</w:t>
            </w:r>
            <w:r w:rsidRPr="00267A1A">
              <w:rPr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know</w:t>
            </w:r>
          </w:p>
        </w:tc>
      </w:tr>
    </w:tbl>
    <w:p w14:paraId="56636410" w14:textId="77777777" w:rsidR="00567585" w:rsidRPr="00B2617C" w:rsidRDefault="00567585" w:rsidP="00567585">
      <w:pPr>
        <w:pStyle w:val="Plattetekst"/>
        <w:spacing w:before="11"/>
        <w:rPr>
          <w:sz w:val="21"/>
        </w:rPr>
      </w:pPr>
    </w:p>
    <w:p w14:paraId="3E02A543" w14:textId="77777777" w:rsidR="00567585" w:rsidRPr="00B2617C" w:rsidRDefault="00567585" w:rsidP="00567585">
      <w:pPr>
        <w:pStyle w:val="Geenafstand"/>
        <w:rPr>
          <w:lang w:val="en-US"/>
        </w:rPr>
      </w:pPr>
    </w:p>
    <w:p w14:paraId="068AC0F4" w14:textId="77777777" w:rsidR="00567585" w:rsidRPr="00B2617C" w:rsidRDefault="00567585" w:rsidP="00567585">
      <w:pPr>
        <w:pStyle w:val="Geenafstand"/>
        <w:rPr>
          <w:lang w:val="en-US"/>
        </w:rPr>
      </w:pPr>
    </w:p>
    <w:p w14:paraId="1418FA4E" w14:textId="77777777" w:rsidR="00567585" w:rsidRPr="00B2617C" w:rsidRDefault="00567585" w:rsidP="00567585">
      <w:pPr>
        <w:rPr>
          <w:lang w:val="en-US"/>
        </w:rPr>
      </w:pPr>
      <w:r w:rsidRPr="00B2617C">
        <w:rPr>
          <w:lang w:val="en-US"/>
        </w:rPr>
        <w:br w:type="page"/>
      </w:r>
    </w:p>
    <w:p w14:paraId="1D473584" w14:textId="47113386" w:rsidR="00567585" w:rsidRPr="00B2617C" w:rsidRDefault="00326135" w:rsidP="00567585">
      <w:pPr>
        <w:pStyle w:val="Kop2"/>
        <w:rPr>
          <w:lang w:val="en-US"/>
        </w:rPr>
      </w:pPr>
      <w:r>
        <w:rPr>
          <w:lang w:val="en-US"/>
        </w:rPr>
        <w:lastRenderedPageBreak/>
        <w:t>4.</w:t>
      </w:r>
      <w:r w:rsidR="00567585" w:rsidRPr="00B2617C">
        <w:rPr>
          <w:lang w:val="en-US"/>
        </w:rPr>
        <w:t>2. Psychological trust</w:t>
      </w:r>
    </w:p>
    <w:p w14:paraId="4FDCBEC0" w14:textId="77777777" w:rsidR="00567585" w:rsidRPr="00B2617C" w:rsidRDefault="00567585" w:rsidP="00567585">
      <w:pPr>
        <w:pStyle w:val="Geenafstand"/>
        <w:rPr>
          <w:lang w:val="en-US"/>
        </w:rPr>
      </w:pPr>
    </w:p>
    <w:tbl>
      <w:tblPr>
        <w:tblStyle w:val="TableNormal1"/>
        <w:tblW w:w="9183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29"/>
        <w:gridCol w:w="4076"/>
        <w:gridCol w:w="964"/>
        <w:gridCol w:w="987"/>
        <w:gridCol w:w="927"/>
        <w:gridCol w:w="834"/>
        <w:gridCol w:w="966"/>
      </w:tblGrid>
      <w:tr w:rsidR="00567585" w:rsidRPr="00B2617C" w14:paraId="679684E2" w14:textId="77777777" w:rsidTr="000B4EF3">
        <w:trPr>
          <w:trHeight w:val="481"/>
        </w:trPr>
        <w:tc>
          <w:tcPr>
            <w:tcW w:w="429" w:type="dxa"/>
          </w:tcPr>
          <w:p w14:paraId="628EB59F" w14:textId="77777777" w:rsidR="00567585" w:rsidRPr="00267A1A" w:rsidRDefault="00567585" w:rsidP="000B4EF3">
            <w:pPr>
              <w:pStyle w:val="TableParagraph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4076" w:type="dxa"/>
          </w:tcPr>
          <w:p w14:paraId="17DA87DB" w14:textId="77777777" w:rsidR="00567585" w:rsidRPr="00267A1A" w:rsidRDefault="00567585" w:rsidP="000B4EF3">
            <w:pPr>
              <w:pStyle w:val="TableParagraph"/>
              <w:spacing w:before="1"/>
              <w:ind w:left="107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Questions</w:t>
            </w:r>
          </w:p>
        </w:tc>
        <w:tc>
          <w:tcPr>
            <w:tcW w:w="964" w:type="dxa"/>
          </w:tcPr>
          <w:p w14:paraId="359A9009" w14:textId="77777777" w:rsidR="00567585" w:rsidRPr="00267A1A" w:rsidRDefault="00567585" w:rsidP="000B4EF3">
            <w:pPr>
              <w:pStyle w:val="TableParagraph"/>
              <w:spacing w:line="268" w:lineRule="exact"/>
              <w:ind w:left="121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Strongly</w:t>
            </w:r>
          </w:p>
          <w:p w14:paraId="05947AF2" w14:textId="77777777" w:rsidR="00567585" w:rsidRPr="00267A1A" w:rsidRDefault="00567585" w:rsidP="000B4EF3">
            <w:pPr>
              <w:pStyle w:val="TableParagraph"/>
              <w:spacing w:line="249" w:lineRule="exact"/>
              <w:ind w:left="111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disagree</w:t>
            </w:r>
          </w:p>
        </w:tc>
        <w:tc>
          <w:tcPr>
            <w:tcW w:w="987" w:type="dxa"/>
          </w:tcPr>
          <w:p w14:paraId="2C3D48F1" w14:textId="77777777" w:rsidR="00567585" w:rsidRPr="00267A1A" w:rsidRDefault="00567585" w:rsidP="000B4EF3">
            <w:pPr>
              <w:pStyle w:val="TableParagraph"/>
              <w:spacing w:line="268" w:lineRule="exact"/>
              <w:ind w:left="103" w:right="99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Disagree</w:t>
            </w:r>
          </w:p>
        </w:tc>
        <w:tc>
          <w:tcPr>
            <w:tcW w:w="927" w:type="dxa"/>
          </w:tcPr>
          <w:p w14:paraId="462413C7" w14:textId="77777777" w:rsidR="00567585" w:rsidRPr="00267A1A" w:rsidRDefault="00567585" w:rsidP="000B4EF3">
            <w:pPr>
              <w:pStyle w:val="TableParagraph"/>
              <w:spacing w:line="268" w:lineRule="exact"/>
              <w:ind w:left="123" w:right="117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Neutral</w:t>
            </w:r>
          </w:p>
        </w:tc>
        <w:tc>
          <w:tcPr>
            <w:tcW w:w="834" w:type="dxa"/>
          </w:tcPr>
          <w:p w14:paraId="7117850B" w14:textId="77777777" w:rsidR="00567585" w:rsidRPr="00267A1A" w:rsidRDefault="00567585" w:rsidP="000B4EF3">
            <w:pPr>
              <w:pStyle w:val="TableParagraph"/>
              <w:spacing w:line="268" w:lineRule="exact"/>
              <w:ind w:left="150" w:right="139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Agree</w:t>
            </w:r>
          </w:p>
        </w:tc>
        <w:tc>
          <w:tcPr>
            <w:tcW w:w="966" w:type="dxa"/>
          </w:tcPr>
          <w:p w14:paraId="2E57E957" w14:textId="77777777" w:rsidR="00567585" w:rsidRPr="00267A1A" w:rsidRDefault="00567585" w:rsidP="000B4EF3">
            <w:pPr>
              <w:pStyle w:val="TableParagraph"/>
              <w:spacing w:line="268" w:lineRule="exact"/>
              <w:ind w:left="111" w:right="109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Strongly</w:t>
            </w:r>
          </w:p>
          <w:p w14:paraId="7D9F6945" w14:textId="77777777" w:rsidR="00567585" w:rsidRPr="00267A1A" w:rsidRDefault="00567585" w:rsidP="000B4EF3">
            <w:pPr>
              <w:pStyle w:val="TableParagraph"/>
              <w:spacing w:line="249" w:lineRule="exact"/>
              <w:ind w:left="111" w:right="105"/>
              <w:rPr>
                <w:b/>
                <w:sz w:val="18"/>
                <w:szCs w:val="18"/>
              </w:rPr>
            </w:pPr>
            <w:r w:rsidRPr="00267A1A">
              <w:rPr>
                <w:b/>
                <w:spacing w:val="-2"/>
                <w:sz w:val="18"/>
                <w:szCs w:val="18"/>
              </w:rPr>
              <w:t>agree</w:t>
            </w:r>
          </w:p>
        </w:tc>
      </w:tr>
      <w:tr w:rsidR="00567585" w:rsidRPr="00B2617C" w14:paraId="2360B87E" w14:textId="77777777" w:rsidTr="000B4EF3">
        <w:trPr>
          <w:trHeight w:val="304"/>
        </w:trPr>
        <w:tc>
          <w:tcPr>
            <w:tcW w:w="429" w:type="dxa"/>
          </w:tcPr>
          <w:p w14:paraId="1474C605" w14:textId="77777777" w:rsidR="00567585" w:rsidRPr="00267A1A" w:rsidRDefault="00567585" w:rsidP="000B4EF3">
            <w:pPr>
              <w:pStyle w:val="TableParagraph"/>
              <w:spacing w:line="268" w:lineRule="exact"/>
              <w:ind w:right="153"/>
              <w:jc w:val="righ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4076" w:type="dxa"/>
          </w:tcPr>
          <w:p w14:paraId="5EDD6137" w14:textId="77777777" w:rsidR="00567585" w:rsidRPr="00267A1A" w:rsidRDefault="00567585" w:rsidP="000B4EF3">
            <w:pPr>
              <w:pStyle w:val="TableParagraph"/>
              <w:spacing w:before="1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s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trustworthy.</w:t>
            </w:r>
          </w:p>
        </w:tc>
        <w:tc>
          <w:tcPr>
            <w:tcW w:w="964" w:type="dxa"/>
          </w:tcPr>
          <w:p w14:paraId="6DE76C0B" w14:textId="77777777" w:rsidR="00567585" w:rsidRPr="00267A1A" w:rsidRDefault="00567585" w:rsidP="000B4EF3">
            <w:pPr>
              <w:pStyle w:val="TableParagraph"/>
              <w:spacing w:before="35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6228E5DE" w14:textId="77777777" w:rsidR="00567585" w:rsidRPr="00267A1A" w:rsidRDefault="00567585" w:rsidP="000B4EF3">
            <w:pPr>
              <w:pStyle w:val="TableParagraph"/>
              <w:spacing w:before="35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560769DC" w14:textId="77777777" w:rsidR="00567585" w:rsidRPr="00267A1A" w:rsidRDefault="00567585" w:rsidP="000B4EF3">
            <w:pPr>
              <w:pStyle w:val="TableParagraph"/>
              <w:spacing w:before="35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7575128E" w14:textId="77777777" w:rsidR="00567585" w:rsidRPr="00267A1A" w:rsidRDefault="00567585" w:rsidP="000B4EF3">
            <w:pPr>
              <w:pStyle w:val="TableParagraph"/>
              <w:spacing w:before="35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2755D889" w14:textId="77777777" w:rsidR="00567585" w:rsidRPr="00267A1A" w:rsidRDefault="00567585" w:rsidP="000B4EF3">
            <w:pPr>
              <w:pStyle w:val="TableParagraph"/>
              <w:spacing w:before="35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56D22BB7" w14:textId="77777777" w:rsidTr="000B4EF3">
        <w:trPr>
          <w:trHeight w:val="553"/>
        </w:trPr>
        <w:tc>
          <w:tcPr>
            <w:tcW w:w="429" w:type="dxa"/>
          </w:tcPr>
          <w:p w14:paraId="50928081" w14:textId="77777777" w:rsidR="00567585" w:rsidRPr="00267A1A" w:rsidRDefault="00567585" w:rsidP="000B4EF3">
            <w:pPr>
              <w:pStyle w:val="TableParagraph"/>
              <w:spacing w:line="268" w:lineRule="exact"/>
              <w:ind w:right="153"/>
              <w:jc w:val="righ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4076" w:type="dxa"/>
          </w:tcPr>
          <w:p w14:paraId="1F58C0B0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would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hang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n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r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re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spects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f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this</w:t>
            </w:r>
          </w:p>
          <w:p w14:paraId="2AE4E207" w14:textId="77777777" w:rsidR="00567585" w:rsidRPr="00267A1A" w:rsidRDefault="00567585" w:rsidP="000B4EF3">
            <w:pPr>
              <w:pStyle w:val="TableParagraph"/>
              <w:spacing w:before="41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o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ake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t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trustworthy.*</w:t>
            </w:r>
          </w:p>
        </w:tc>
        <w:tc>
          <w:tcPr>
            <w:tcW w:w="964" w:type="dxa"/>
          </w:tcPr>
          <w:p w14:paraId="29BFE1F6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414C75C8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2D4F4436" w14:textId="77777777" w:rsidR="00567585" w:rsidRPr="00267A1A" w:rsidRDefault="00567585" w:rsidP="000B4EF3">
            <w:pPr>
              <w:pStyle w:val="TableParagraph"/>
              <w:spacing w:before="174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54F89B31" w14:textId="77777777" w:rsidR="00567585" w:rsidRPr="00267A1A" w:rsidRDefault="00567585" w:rsidP="000B4EF3">
            <w:pPr>
              <w:pStyle w:val="TableParagraph"/>
              <w:spacing w:before="174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60667CE4" w14:textId="77777777" w:rsidR="00567585" w:rsidRPr="00267A1A" w:rsidRDefault="00567585" w:rsidP="000B4EF3">
            <w:pPr>
              <w:pStyle w:val="TableParagraph"/>
              <w:spacing w:before="174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282257CC" w14:textId="77777777" w:rsidTr="000B4EF3">
        <w:trPr>
          <w:trHeight w:val="552"/>
        </w:trPr>
        <w:tc>
          <w:tcPr>
            <w:tcW w:w="429" w:type="dxa"/>
          </w:tcPr>
          <w:p w14:paraId="57E3F31B" w14:textId="77777777" w:rsidR="00567585" w:rsidRPr="00267A1A" w:rsidRDefault="00567585" w:rsidP="000B4EF3">
            <w:pPr>
              <w:pStyle w:val="TableParagraph"/>
              <w:spacing w:line="268" w:lineRule="exact"/>
              <w:ind w:right="153"/>
              <w:jc w:val="righ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4076" w:type="dxa"/>
          </w:tcPr>
          <w:p w14:paraId="5EF234AA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will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roduc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air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outcome</w:t>
            </w:r>
          </w:p>
          <w:p w14:paraId="0CDB4024" w14:textId="77777777" w:rsidR="00567585" w:rsidRPr="00267A1A" w:rsidRDefault="00567585" w:rsidP="000B4EF3">
            <w:pPr>
              <w:pStyle w:val="TableParagraph"/>
              <w:spacing w:before="41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for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atient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ffected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by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decision.</w:t>
            </w:r>
          </w:p>
        </w:tc>
        <w:tc>
          <w:tcPr>
            <w:tcW w:w="964" w:type="dxa"/>
          </w:tcPr>
          <w:p w14:paraId="52386B83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59815089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50FB90B4" w14:textId="77777777" w:rsidR="00567585" w:rsidRPr="00267A1A" w:rsidRDefault="00567585" w:rsidP="000B4EF3">
            <w:pPr>
              <w:pStyle w:val="TableParagraph"/>
              <w:spacing w:before="174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5DEB29AC" w14:textId="77777777" w:rsidR="00567585" w:rsidRPr="00267A1A" w:rsidRDefault="00567585" w:rsidP="000B4EF3">
            <w:pPr>
              <w:pStyle w:val="TableParagraph"/>
              <w:spacing w:before="174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21AA94FC" w14:textId="77777777" w:rsidR="00567585" w:rsidRPr="00267A1A" w:rsidRDefault="00567585" w:rsidP="000B4EF3">
            <w:pPr>
              <w:pStyle w:val="TableParagraph"/>
              <w:spacing w:before="174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4F7D6F7C" w14:textId="77777777" w:rsidTr="000B4EF3">
        <w:trPr>
          <w:trHeight w:val="831"/>
        </w:trPr>
        <w:tc>
          <w:tcPr>
            <w:tcW w:w="429" w:type="dxa"/>
          </w:tcPr>
          <w:p w14:paraId="488EF531" w14:textId="77777777" w:rsidR="00567585" w:rsidRPr="00267A1A" w:rsidRDefault="00567585" w:rsidP="000B4EF3">
            <w:pPr>
              <w:pStyle w:val="TableParagraph"/>
              <w:spacing w:line="268" w:lineRule="exact"/>
              <w:ind w:right="153"/>
              <w:jc w:val="righ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4076" w:type="dxa"/>
          </w:tcPr>
          <w:p w14:paraId="2F61289A" w14:textId="77777777" w:rsidR="00567585" w:rsidRPr="00267A1A" w:rsidRDefault="00567585" w:rsidP="000B4EF3">
            <w:pPr>
              <w:pStyle w:val="TableParagraph"/>
              <w:spacing w:line="276" w:lineRule="auto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need</w:t>
            </w:r>
            <w:r w:rsidRPr="00267A1A">
              <w:rPr>
                <w:rFonts w:ascii="Times New Roman"/>
                <w:spacing w:val="-1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re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formation</w:t>
            </w:r>
            <w:r w:rsidRPr="00267A1A">
              <w:rPr>
                <w:rFonts w:ascii="Times New Roman"/>
                <w:spacing w:val="-13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bout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how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was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rained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nd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ested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rder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o</w:t>
            </w:r>
          </w:p>
          <w:p w14:paraId="3D5F6095" w14:textId="77777777" w:rsidR="00567585" w:rsidRPr="00267A1A" w:rsidRDefault="00567585" w:rsidP="000B4EF3">
            <w:pPr>
              <w:pStyle w:val="TableParagraph"/>
              <w:spacing w:before="1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trust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model.*</w:t>
            </w:r>
          </w:p>
        </w:tc>
        <w:tc>
          <w:tcPr>
            <w:tcW w:w="964" w:type="dxa"/>
          </w:tcPr>
          <w:p w14:paraId="0F08F64B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65DD5DA1" w14:textId="77777777" w:rsidR="00567585" w:rsidRPr="00267A1A" w:rsidRDefault="00567585" w:rsidP="000B4EF3">
            <w:pPr>
              <w:pStyle w:val="TableParagraph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785DE724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4579415F" w14:textId="77777777" w:rsidR="00567585" w:rsidRPr="00267A1A" w:rsidRDefault="00567585" w:rsidP="000B4EF3">
            <w:pPr>
              <w:pStyle w:val="TableParagraph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57CDA590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07556D2B" w14:textId="77777777" w:rsidR="00567585" w:rsidRPr="00267A1A" w:rsidRDefault="00567585" w:rsidP="000B4EF3">
            <w:pPr>
              <w:pStyle w:val="TableParagraph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7349B4A7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6DA4670C" w14:textId="77777777" w:rsidR="00567585" w:rsidRPr="00267A1A" w:rsidRDefault="00567585" w:rsidP="000B4EF3">
            <w:pPr>
              <w:pStyle w:val="TableParagraph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57122547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6E2D009D" w14:textId="77777777" w:rsidR="00567585" w:rsidRPr="00267A1A" w:rsidRDefault="00567585" w:rsidP="000B4EF3">
            <w:pPr>
              <w:pStyle w:val="TableParagraph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6BD3DCE5" w14:textId="77777777" w:rsidTr="000B4EF3">
        <w:trPr>
          <w:trHeight w:val="833"/>
        </w:trPr>
        <w:tc>
          <w:tcPr>
            <w:tcW w:w="429" w:type="dxa"/>
          </w:tcPr>
          <w:p w14:paraId="1A2AC9FB" w14:textId="77777777" w:rsidR="00567585" w:rsidRPr="00267A1A" w:rsidRDefault="00567585" w:rsidP="000B4EF3">
            <w:pPr>
              <w:pStyle w:val="TableParagraph"/>
              <w:spacing w:before="1"/>
              <w:ind w:right="153"/>
              <w:jc w:val="righ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  <w:tc>
          <w:tcPr>
            <w:tcW w:w="4076" w:type="dxa"/>
          </w:tcPr>
          <w:p w14:paraId="7693652B" w14:textId="77777777" w:rsidR="00567585" w:rsidRPr="00267A1A" w:rsidRDefault="00567585" w:rsidP="000B4EF3">
            <w:pPr>
              <w:pStyle w:val="TableParagraph"/>
              <w:spacing w:before="1" w:line="273" w:lineRule="auto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1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would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lways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ake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ame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recommendation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under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ame</w:t>
            </w:r>
          </w:p>
          <w:p w14:paraId="0F9D0B4D" w14:textId="77777777" w:rsidR="00567585" w:rsidRPr="00267A1A" w:rsidRDefault="00567585" w:rsidP="000B4EF3">
            <w:pPr>
              <w:pStyle w:val="TableParagraph"/>
              <w:spacing w:before="5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2"/>
                <w:sz w:val="18"/>
                <w:szCs w:val="18"/>
              </w:rPr>
              <w:t>conditions.</w:t>
            </w:r>
          </w:p>
        </w:tc>
        <w:tc>
          <w:tcPr>
            <w:tcW w:w="964" w:type="dxa"/>
          </w:tcPr>
          <w:p w14:paraId="16C73303" w14:textId="77777777" w:rsidR="00567585" w:rsidRPr="00267A1A" w:rsidRDefault="00567585" w:rsidP="000B4EF3">
            <w:pPr>
              <w:pStyle w:val="TableParagraph"/>
              <w:jc w:val="left"/>
              <w:rPr>
                <w:sz w:val="18"/>
                <w:szCs w:val="18"/>
              </w:rPr>
            </w:pPr>
          </w:p>
          <w:p w14:paraId="72FCA9BE" w14:textId="77777777" w:rsidR="00567585" w:rsidRPr="00267A1A" w:rsidRDefault="00567585" w:rsidP="000B4EF3">
            <w:pPr>
              <w:pStyle w:val="TableParagraph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6208CBF1" w14:textId="77777777" w:rsidR="00567585" w:rsidRPr="00267A1A" w:rsidRDefault="00567585" w:rsidP="000B4EF3">
            <w:pPr>
              <w:pStyle w:val="TableParagraph"/>
              <w:jc w:val="left"/>
              <w:rPr>
                <w:sz w:val="18"/>
                <w:szCs w:val="18"/>
              </w:rPr>
            </w:pPr>
          </w:p>
          <w:p w14:paraId="0684C860" w14:textId="77777777" w:rsidR="00567585" w:rsidRPr="00267A1A" w:rsidRDefault="00567585" w:rsidP="000B4EF3">
            <w:pPr>
              <w:pStyle w:val="TableParagraph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2F07CCF7" w14:textId="77777777" w:rsidR="00567585" w:rsidRPr="00267A1A" w:rsidRDefault="00567585" w:rsidP="000B4EF3">
            <w:pPr>
              <w:pStyle w:val="TableParagraph"/>
              <w:jc w:val="left"/>
              <w:rPr>
                <w:sz w:val="18"/>
                <w:szCs w:val="18"/>
              </w:rPr>
            </w:pPr>
          </w:p>
          <w:p w14:paraId="594EDB26" w14:textId="77777777" w:rsidR="00567585" w:rsidRPr="00267A1A" w:rsidRDefault="00567585" w:rsidP="000B4EF3">
            <w:pPr>
              <w:pStyle w:val="TableParagraph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413A1C38" w14:textId="77777777" w:rsidR="00567585" w:rsidRPr="00267A1A" w:rsidRDefault="00567585" w:rsidP="000B4EF3">
            <w:pPr>
              <w:pStyle w:val="TableParagraph"/>
              <w:jc w:val="left"/>
              <w:rPr>
                <w:sz w:val="18"/>
                <w:szCs w:val="18"/>
              </w:rPr>
            </w:pPr>
          </w:p>
          <w:p w14:paraId="6D595AE5" w14:textId="77777777" w:rsidR="00567585" w:rsidRPr="00267A1A" w:rsidRDefault="00567585" w:rsidP="000B4EF3">
            <w:pPr>
              <w:pStyle w:val="TableParagraph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1800F922" w14:textId="77777777" w:rsidR="00567585" w:rsidRPr="00267A1A" w:rsidRDefault="00567585" w:rsidP="000B4EF3">
            <w:pPr>
              <w:pStyle w:val="TableParagraph"/>
              <w:jc w:val="left"/>
              <w:rPr>
                <w:sz w:val="18"/>
                <w:szCs w:val="18"/>
              </w:rPr>
            </w:pPr>
          </w:p>
          <w:p w14:paraId="78623D3A" w14:textId="77777777" w:rsidR="00567585" w:rsidRPr="00267A1A" w:rsidRDefault="00567585" w:rsidP="000B4EF3">
            <w:pPr>
              <w:pStyle w:val="TableParagraph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33259D41" w14:textId="77777777" w:rsidTr="000B4EF3">
        <w:trPr>
          <w:trHeight w:val="552"/>
        </w:trPr>
        <w:tc>
          <w:tcPr>
            <w:tcW w:w="429" w:type="dxa"/>
          </w:tcPr>
          <w:p w14:paraId="39CE1CBA" w14:textId="77777777" w:rsidR="00567585" w:rsidRPr="00267A1A" w:rsidRDefault="00567585" w:rsidP="000B4EF3">
            <w:pPr>
              <w:pStyle w:val="TableParagraph"/>
              <w:spacing w:line="268" w:lineRule="exact"/>
              <w:ind w:right="153"/>
              <w:jc w:val="righ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6</w:t>
            </w:r>
          </w:p>
        </w:tc>
        <w:tc>
          <w:tcPr>
            <w:tcW w:w="4076" w:type="dxa"/>
          </w:tcPr>
          <w:p w14:paraId="3330D5D3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1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utput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will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b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onsistent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with</w:t>
            </w:r>
          </w:p>
          <w:p w14:paraId="7387D9B7" w14:textId="77777777" w:rsidR="00567585" w:rsidRPr="00267A1A" w:rsidRDefault="00567585" w:rsidP="000B4EF3">
            <w:pPr>
              <w:pStyle w:val="TableParagraph"/>
              <w:spacing w:before="41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decisions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ad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r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similar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atient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ases.</w:t>
            </w:r>
          </w:p>
        </w:tc>
        <w:tc>
          <w:tcPr>
            <w:tcW w:w="964" w:type="dxa"/>
          </w:tcPr>
          <w:p w14:paraId="3DB8280F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5CE5948D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6E80BB8A" w14:textId="77777777" w:rsidR="00567585" w:rsidRPr="00267A1A" w:rsidRDefault="00567585" w:rsidP="000B4EF3">
            <w:pPr>
              <w:pStyle w:val="TableParagraph"/>
              <w:spacing w:before="174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5BA78090" w14:textId="77777777" w:rsidR="00567585" w:rsidRPr="00267A1A" w:rsidRDefault="00567585" w:rsidP="000B4EF3">
            <w:pPr>
              <w:pStyle w:val="TableParagraph"/>
              <w:spacing w:before="174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43FBEFA6" w14:textId="77777777" w:rsidR="00567585" w:rsidRPr="00267A1A" w:rsidRDefault="00567585" w:rsidP="000B4EF3">
            <w:pPr>
              <w:pStyle w:val="TableParagraph"/>
              <w:spacing w:before="174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0DB3AF85" w14:textId="77777777" w:rsidTr="000B4EF3">
        <w:trPr>
          <w:trHeight w:val="831"/>
        </w:trPr>
        <w:tc>
          <w:tcPr>
            <w:tcW w:w="429" w:type="dxa"/>
          </w:tcPr>
          <w:p w14:paraId="450E9A4F" w14:textId="77777777" w:rsidR="00567585" w:rsidRPr="00267A1A" w:rsidRDefault="00567585" w:rsidP="000B4EF3">
            <w:pPr>
              <w:pStyle w:val="TableParagraph"/>
              <w:spacing w:line="268" w:lineRule="exact"/>
              <w:ind w:right="153"/>
              <w:jc w:val="righ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7</w:t>
            </w:r>
          </w:p>
        </w:tc>
        <w:tc>
          <w:tcPr>
            <w:tcW w:w="4076" w:type="dxa"/>
          </w:tcPr>
          <w:p w14:paraId="5C429E6A" w14:textId="77777777" w:rsidR="00567585" w:rsidRPr="00267A1A" w:rsidRDefault="00567585" w:rsidP="000B4EF3">
            <w:pPr>
              <w:pStyle w:val="TableParagraph"/>
              <w:spacing w:line="276" w:lineRule="auto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use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f</w:t>
            </w:r>
            <w:r w:rsidRPr="00267A1A">
              <w:rPr>
                <w:rFonts w:ascii="Times New Roman"/>
                <w:spacing w:val="-1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1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s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ppropriat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r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detecting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nd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terpreting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cidental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lung</w:t>
            </w:r>
          </w:p>
          <w:p w14:paraId="02C440EC" w14:textId="77777777" w:rsidR="00567585" w:rsidRPr="00267A1A" w:rsidRDefault="00567585" w:rsidP="000B4EF3">
            <w:pPr>
              <w:pStyle w:val="TableParagraph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2"/>
                <w:sz w:val="18"/>
                <w:szCs w:val="18"/>
              </w:rPr>
              <w:t>nodules.</w:t>
            </w:r>
          </w:p>
        </w:tc>
        <w:tc>
          <w:tcPr>
            <w:tcW w:w="964" w:type="dxa"/>
          </w:tcPr>
          <w:p w14:paraId="3DFB4D3D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6CCEFD25" w14:textId="77777777" w:rsidR="00567585" w:rsidRPr="00267A1A" w:rsidRDefault="00567585" w:rsidP="000B4EF3">
            <w:pPr>
              <w:pStyle w:val="TableParagraph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5BD25912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2FAFDF48" w14:textId="77777777" w:rsidR="00567585" w:rsidRPr="00267A1A" w:rsidRDefault="00567585" w:rsidP="000B4EF3">
            <w:pPr>
              <w:pStyle w:val="TableParagraph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09159B89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1CFC8A19" w14:textId="77777777" w:rsidR="00567585" w:rsidRPr="00267A1A" w:rsidRDefault="00567585" w:rsidP="000B4EF3">
            <w:pPr>
              <w:pStyle w:val="TableParagraph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1F4AA4D2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0DA1C790" w14:textId="77777777" w:rsidR="00567585" w:rsidRPr="00267A1A" w:rsidRDefault="00567585" w:rsidP="000B4EF3">
            <w:pPr>
              <w:pStyle w:val="TableParagraph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1271866E" w14:textId="77777777" w:rsidR="00567585" w:rsidRPr="00267A1A" w:rsidRDefault="00567585" w:rsidP="000B4EF3">
            <w:pPr>
              <w:pStyle w:val="TableParagraph"/>
              <w:spacing w:before="10"/>
              <w:jc w:val="left"/>
              <w:rPr>
                <w:sz w:val="18"/>
                <w:szCs w:val="18"/>
              </w:rPr>
            </w:pPr>
          </w:p>
          <w:p w14:paraId="283ED665" w14:textId="77777777" w:rsidR="00567585" w:rsidRPr="00267A1A" w:rsidRDefault="00567585" w:rsidP="000B4EF3">
            <w:pPr>
              <w:pStyle w:val="TableParagraph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3042BF33" w14:textId="77777777" w:rsidTr="000B4EF3">
        <w:trPr>
          <w:trHeight w:val="554"/>
        </w:trPr>
        <w:tc>
          <w:tcPr>
            <w:tcW w:w="429" w:type="dxa"/>
          </w:tcPr>
          <w:p w14:paraId="41613817" w14:textId="77777777" w:rsidR="00567585" w:rsidRPr="00267A1A" w:rsidRDefault="00567585" w:rsidP="000B4EF3">
            <w:pPr>
              <w:pStyle w:val="TableParagraph"/>
              <w:spacing w:before="1"/>
              <w:ind w:right="153"/>
              <w:jc w:val="righ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8</w:t>
            </w:r>
          </w:p>
        </w:tc>
        <w:tc>
          <w:tcPr>
            <w:tcW w:w="4076" w:type="dxa"/>
          </w:tcPr>
          <w:p w14:paraId="49B19BBA" w14:textId="77777777" w:rsidR="00567585" w:rsidRPr="00267A1A" w:rsidRDefault="00567585" w:rsidP="000B4EF3">
            <w:pPr>
              <w:pStyle w:val="TableParagraph"/>
              <w:spacing w:before="1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utput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s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based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n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reliable</w:t>
            </w:r>
          </w:p>
          <w:p w14:paraId="3DB01273" w14:textId="77777777" w:rsidR="00567585" w:rsidRPr="00267A1A" w:rsidRDefault="00567585" w:rsidP="000B4EF3">
            <w:pPr>
              <w:pStyle w:val="TableParagraph"/>
              <w:spacing w:before="39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pacing w:val="-2"/>
                <w:sz w:val="18"/>
                <w:szCs w:val="18"/>
              </w:rPr>
              <w:t>information.</w:t>
            </w:r>
          </w:p>
        </w:tc>
        <w:tc>
          <w:tcPr>
            <w:tcW w:w="964" w:type="dxa"/>
          </w:tcPr>
          <w:p w14:paraId="26C0A47D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477319AA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25AC68D3" w14:textId="77777777" w:rsidR="00567585" w:rsidRPr="00267A1A" w:rsidRDefault="00567585" w:rsidP="000B4EF3">
            <w:pPr>
              <w:pStyle w:val="TableParagraph"/>
              <w:spacing w:before="174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623E26DD" w14:textId="77777777" w:rsidR="00567585" w:rsidRPr="00267A1A" w:rsidRDefault="00567585" w:rsidP="000B4EF3">
            <w:pPr>
              <w:pStyle w:val="TableParagraph"/>
              <w:spacing w:before="174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0565DFAE" w14:textId="77777777" w:rsidR="00567585" w:rsidRPr="00267A1A" w:rsidRDefault="00567585" w:rsidP="000B4EF3">
            <w:pPr>
              <w:pStyle w:val="TableParagraph"/>
              <w:spacing w:before="174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68D77D0E" w14:textId="77777777" w:rsidTr="000B4EF3">
        <w:trPr>
          <w:trHeight w:val="553"/>
        </w:trPr>
        <w:tc>
          <w:tcPr>
            <w:tcW w:w="429" w:type="dxa"/>
          </w:tcPr>
          <w:p w14:paraId="0BADC8B8" w14:textId="77777777" w:rsidR="00567585" w:rsidRPr="00267A1A" w:rsidRDefault="00567585" w:rsidP="000B4EF3">
            <w:pPr>
              <w:pStyle w:val="TableParagraph"/>
              <w:spacing w:line="268" w:lineRule="exact"/>
              <w:ind w:right="153"/>
              <w:jc w:val="righ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9</w:t>
            </w:r>
          </w:p>
        </w:tc>
        <w:tc>
          <w:tcPr>
            <w:tcW w:w="4076" w:type="dxa"/>
          </w:tcPr>
          <w:p w14:paraId="24F9EF5F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rust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at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echnical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mplementation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pacing w:val="-5"/>
                <w:sz w:val="18"/>
                <w:szCs w:val="18"/>
              </w:rPr>
              <w:t>of</w:t>
            </w:r>
          </w:p>
          <w:p w14:paraId="2360CFA7" w14:textId="77777777" w:rsidR="00567585" w:rsidRPr="00267A1A" w:rsidRDefault="00567585" w:rsidP="000B4EF3">
            <w:pPr>
              <w:pStyle w:val="TableParagraph"/>
              <w:spacing w:before="41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s</w:t>
            </w:r>
            <w:r w:rsidRPr="00267A1A">
              <w:rPr>
                <w:rFonts w:ascii="Times New Roman"/>
                <w:spacing w:val="-5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orrect.</w:t>
            </w:r>
          </w:p>
        </w:tc>
        <w:tc>
          <w:tcPr>
            <w:tcW w:w="964" w:type="dxa"/>
          </w:tcPr>
          <w:p w14:paraId="540AFFBA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4501560A" w14:textId="77777777" w:rsidR="00567585" w:rsidRPr="00267A1A" w:rsidRDefault="00567585" w:rsidP="000B4EF3">
            <w:pPr>
              <w:pStyle w:val="TableParagraph"/>
              <w:spacing w:before="174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5F4EA4CF" w14:textId="77777777" w:rsidR="00567585" w:rsidRPr="00267A1A" w:rsidRDefault="00567585" w:rsidP="000B4EF3">
            <w:pPr>
              <w:pStyle w:val="TableParagraph"/>
              <w:spacing w:before="174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6715779B" w14:textId="77777777" w:rsidR="00567585" w:rsidRPr="00267A1A" w:rsidRDefault="00567585" w:rsidP="000B4EF3">
            <w:pPr>
              <w:pStyle w:val="TableParagraph"/>
              <w:spacing w:before="174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3D9A706B" w14:textId="77777777" w:rsidR="00567585" w:rsidRPr="00267A1A" w:rsidRDefault="00567585" w:rsidP="000B4EF3">
            <w:pPr>
              <w:pStyle w:val="TableParagraph"/>
              <w:spacing w:before="174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3FAD3226" w14:textId="77777777" w:rsidTr="000B4EF3">
        <w:trPr>
          <w:trHeight w:val="552"/>
        </w:trPr>
        <w:tc>
          <w:tcPr>
            <w:tcW w:w="429" w:type="dxa"/>
          </w:tcPr>
          <w:p w14:paraId="2DE5672A" w14:textId="77777777" w:rsidR="00567585" w:rsidRPr="00267A1A" w:rsidRDefault="00567585" w:rsidP="000B4EF3">
            <w:pPr>
              <w:pStyle w:val="TableParagraph"/>
              <w:spacing w:line="268" w:lineRule="exact"/>
              <w:ind w:right="94"/>
              <w:jc w:val="righ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10</w:t>
            </w:r>
          </w:p>
        </w:tc>
        <w:tc>
          <w:tcPr>
            <w:tcW w:w="4076" w:type="dxa"/>
          </w:tcPr>
          <w:p w14:paraId="54B3915F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m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onfident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del.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eel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at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pacing w:val="-5"/>
                <w:sz w:val="18"/>
                <w:szCs w:val="18"/>
              </w:rPr>
              <w:t>it</w:t>
            </w:r>
          </w:p>
          <w:p w14:paraId="07DCBE8F" w14:textId="77777777" w:rsidR="00567585" w:rsidRPr="00267A1A" w:rsidRDefault="00567585" w:rsidP="000B4EF3">
            <w:pPr>
              <w:pStyle w:val="TableParagraph"/>
              <w:spacing w:before="38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works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well.</w:t>
            </w:r>
          </w:p>
        </w:tc>
        <w:tc>
          <w:tcPr>
            <w:tcW w:w="964" w:type="dxa"/>
          </w:tcPr>
          <w:p w14:paraId="3A872DA5" w14:textId="77777777" w:rsidR="00567585" w:rsidRPr="00267A1A" w:rsidRDefault="00567585" w:rsidP="000B4EF3">
            <w:pPr>
              <w:pStyle w:val="TableParagraph"/>
              <w:spacing w:before="172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6EEEE788" w14:textId="77777777" w:rsidR="00567585" w:rsidRPr="00267A1A" w:rsidRDefault="00567585" w:rsidP="000B4EF3">
            <w:pPr>
              <w:pStyle w:val="TableParagraph"/>
              <w:spacing w:before="172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5E354F61" w14:textId="77777777" w:rsidR="00567585" w:rsidRPr="00267A1A" w:rsidRDefault="00567585" w:rsidP="000B4EF3">
            <w:pPr>
              <w:pStyle w:val="TableParagraph"/>
              <w:spacing w:before="172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3E33298F" w14:textId="77777777" w:rsidR="00567585" w:rsidRPr="00267A1A" w:rsidRDefault="00567585" w:rsidP="000B4EF3">
            <w:pPr>
              <w:pStyle w:val="TableParagraph"/>
              <w:spacing w:before="172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4BCE2D50" w14:textId="77777777" w:rsidR="00567585" w:rsidRPr="00267A1A" w:rsidRDefault="00567585" w:rsidP="000B4EF3">
            <w:pPr>
              <w:pStyle w:val="TableParagraph"/>
              <w:spacing w:before="172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5DF8FD8B" w14:textId="77777777" w:rsidTr="000B4EF3">
        <w:trPr>
          <w:trHeight w:val="304"/>
        </w:trPr>
        <w:tc>
          <w:tcPr>
            <w:tcW w:w="429" w:type="dxa"/>
          </w:tcPr>
          <w:p w14:paraId="7269BEB5" w14:textId="77777777" w:rsidR="00567585" w:rsidRPr="00267A1A" w:rsidRDefault="00567585" w:rsidP="000B4EF3">
            <w:pPr>
              <w:pStyle w:val="TableParagraph"/>
              <w:spacing w:line="268" w:lineRule="exact"/>
              <w:ind w:right="94"/>
              <w:jc w:val="righ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11</w:t>
            </w:r>
          </w:p>
        </w:tc>
        <w:tc>
          <w:tcPr>
            <w:tcW w:w="4076" w:type="dxa"/>
          </w:tcPr>
          <w:p w14:paraId="5DC61CF7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m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wary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of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model.*</w:t>
            </w:r>
          </w:p>
        </w:tc>
        <w:tc>
          <w:tcPr>
            <w:tcW w:w="964" w:type="dxa"/>
          </w:tcPr>
          <w:p w14:paraId="14520946" w14:textId="77777777" w:rsidR="00567585" w:rsidRPr="00267A1A" w:rsidRDefault="00567585" w:rsidP="000B4EF3">
            <w:pPr>
              <w:pStyle w:val="TableParagraph"/>
              <w:spacing w:before="35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2A3A783B" w14:textId="77777777" w:rsidR="00567585" w:rsidRPr="00267A1A" w:rsidRDefault="00567585" w:rsidP="000B4EF3">
            <w:pPr>
              <w:pStyle w:val="TableParagraph"/>
              <w:spacing w:before="35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202332F2" w14:textId="77777777" w:rsidR="00567585" w:rsidRPr="00267A1A" w:rsidRDefault="00567585" w:rsidP="000B4EF3">
            <w:pPr>
              <w:pStyle w:val="TableParagraph"/>
              <w:spacing w:before="35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01663AA5" w14:textId="77777777" w:rsidR="00567585" w:rsidRPr="00267A1A" w:rsidRDefault="00567585" w:rsidP="000B4EF3">
            <w:pPr>
              <w:pStyle w:val="TableParagraph"/>
              <w:spacing w:before="35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49E47F6B" w14:textId="77777777" w:rsidR="00567585" w:rsidRPr="00267A1A" w:rsidRDefault="00567585" w:rsidP="000B4EF3">
            <w:pPr>
              <w:pStyle w:val="TableParagraph"/>
              <w:spacing w:before="35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  <w:tr w:rsidR="00567585" w:rsidRPr="00B2617C" w14:paraId="2AE17D1A" w14:textId="77777777" w:rsidTr="000B4EF3">
        <w:trPr>
          <w:trHeight w:val="304"/>
        </w:trPr>
        <w:tc>
          <w:tcPr>
            <w:tcW w:w="429" w:type="dxa"/>
          </w:tcPr>
          <w:p w14:paraId="3423A25A" w14:textId="77777777" w:rsidR="00567585" w:rsidRPr="00267A1A" w:rsidRDefault="00567585" w:rsidP="000B4EF3">
            <w:pPr>
              <w:pStyle w:val="TableParagraph"/>
              <w:spacing w:line="268" w:lineRule="exact"/>
              <w:ind w:right="94"/>
              <w:jc w:val="right"/>
              <w:rPr>
                <w:sz w:val="18"/>
                <w:szCs w:val="18"/>
              </w:rPr>
            </w:pPr>
            <w:r w:rsidRPr="00267A1A">
              <w:rPr>
                <w:spacing w:val="-5"/>
                <w:sz w:val="18"/>
                <w:szCs w:val="18"/>
              </w:rPr>
              <w:t>12</w:t>
            </w:r>
          </w:p>
        </w:tc>
        <w:tc>
          <w:tcPr>
            <w:tcW w:w="4076" w:type="dxa"/>
          </w:tcPr>
          <w:p w14:paraId="56181CE7" w14:textId="77777777" w:rsidR="00567585" w:rsidRPr="00267A1A" w:rsidRDefault="00567585" w:rsidP="000B4EF3">
            <w:pPr>
              <w:pStyle w:val="TableParagraph"/>
              <w:spacing w:line="268" w:lineRule="exact"/>
              <w:ind w:left="10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I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like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I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model.</w:t>
            </w:r>
          </w:p>
        </w:tc>
        <w:tc>
          <w:tcPr>
            <w:tcW w:w="964" w:type="dxa"/>
          </w:tcPr>
          <w:p w14:paraId="7619AB52" w14:textId="77777777" w:rsidR="00567585" w:rsidRPr="00267A1A" w:rsidRDefault="00567585" w:rsidP="000B4EF3">
            <w:pPr>
              <w:pStyle w:val="TableParagraph"/>
              <w:spacing w:before="35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987" w:type="dxa"/>
          </w:tcPr>
          <w:p w14:paraId="51CE6E16" w14:textId="77777777" w:rsidR="00567585" w:rsidRPr="00267A1A" w:rsidRDefault="00567585" w:rsidP="000B4EF3">
            <w:pPr>
              <w:pStyle w:val="TableParagraph"/>
              <w:spacing w:before="35"/>
              <w:ind w:left="4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927" w:type="dxa"/>
          </w:tcPr>
          <w:p w14:paraId="77622139" w14:textId="77777777" w:rsidR="00567585" w:rsidRPr="00267A1A" w:rsidRDefault="00567585" w:rsidP="000B4EF3">
            <w:pPr>
              <w:pStyle w:val="TableParagraph"/>
              <w:spacing w:before="35"/>
              <w:ind w:left="9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0AA182BE" w14:textId="77777777" w:rsidR="00567585" w:rsidRPr="00267A1A" w:rsidRDefault="00567585" w:rsidP="000B4EF3">
            <w:pPr>
              <w:pStyle w:val="TableParagraph"/>
              <w:spacing w:before="35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71217063" w14:textId="77777777" w:rsidR="00567585" w:rsidRPr="00267A1A" w:rsidRDefault="00567585" w:rsidP="000B4EF3">
            <w:pPr>
              <w:pStyle w:val="TableParagraph"/>
              <w:spacing w:before="35"/>
              <w:ind w:left="6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5</w:t>
            </w:r>
          </w:p>
        </w:tc>
      </w:tr>
    </w:tbl>
    <w:p w14:paraId="27892118" w14:textId="77777777" w:rsidR="00567585" w:rsidRPr="00B2617C" w:rsidRDefault="00567585" w:rsidP="00567585">
      <w:pPr>
        <w:pStyle w:val="Geenafstand"/>
        <w:rPr>
          <w:i/>
          <w:sz w:val="18"/>
          <w:lang w:val="en-US"/>
        </w:rPr>
      </w:pPr>
      <w:r w:rsidRPr="00B2617C">
        <w:rPr>
          <w:i/>
          <w:sz w:val="18"/>
          <w:lang w:val="en-US"/>
        </w:rPr>
        <w:t xml:space="preserve">* For questions 2, 4 and 11, the scores were </w:t>
      </w:r>
      <w:r>
        <w:rPr>
          <w:i/>
          <w:sz w:val="18"/>
          <w:lang w:val="en-US"/>
        </w:rPr>
        <w:t>revers</w:t>
      </w:r>
      <w:r w:rsidRPr="00B2617C">
        <w:rPr>
          <w:i/>
          <w:sz w:val="18"/>
          <w:lang w:val="en-US"/>
        </w:rPr>
        <w:t xml:space="preserve">ed. </w:t>
      </w:r>
    </w:p>
    <w:p w14:paraId="52C7569B" w14:textId="77777777" w:rsidR="00567585" w:rsidRPr="00B2617C" w:rsidRDefault="00567585" w:rsidP="00567585">
      <w:pPr>
        <w:pStyle w:val="Geenafstand"/>
        <w:rPr>
          <w:lang w:val="en-US"/>
        </w:rPr>
      </w:pPr>
    </w:p>
    <w:p w14:paraId="44525DB0" w14:textId="77777777" w:rsidR="00567585" w:rsidRPr="00B2617C" w:rsidRDefault="00567585" w:rsidP="00567585">
      <w:pPr>
        <w:pStyle w:val="Geenafstand"/>
        <w:rPr>
          <w:lang w:val="en-US"/>
        </w:rPr>
      </w:pPr>
    </w:p>
    <w:p w14:paraId="26E0F990" w14:textId="77777777" w:rsidR="00567585" w:rsidRPr="00B2617C" w:rsidRDefault="00567585" w:rsidP="00567585">
      <w:pPr>
        <w:pStyle w:val="Geenafstand"/>
        <w:rPr>
          <w:lang w:val="en-US"/>
        </w:rPr>
      </w:pPr>
    </w:p>
    <w:p w14:paraId="1FD2CDE0" w14:textId="77777777" w:rsidR="00567585" w:rsidRPr="00B2617C" w:rsidRDefault="00567585" w:rsidP="00567585">
      <w:pPr>
        <w:pStyle w:val="Geenafstand"/>
        <w:rPr>
          <w:lang w:val="en-US"/>
        </w:rPr>
      </w:pPr>
    </w:p>
    <w:p w14:paraId="7530C591" w14:textId="77777777" w:rsidR="00567585" w:rsidRDefault="00567585" w:rsidP="0056758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B18388B" w14:textId="2BF12635" w:rsidR="00567585" w:rsidRPr="00B2617C" w:rsidRDefault="00326135" w:rsidP="00567585">
      <w:pPr>
        <w:pStyle w:val="Kop2"/>
        <w:rPr>
          <w:lang w:val="en-US"/>
        </w:rPr>
      </w:pPr>
      <w:r>
        <w:rPr>
          <w:lang w:val="en-US"/>
        </w:rPr>
        <w:lastRenderedPageBreak/>
        <w:t>4.</w:t>
      </w:r>
      <w:r w:rsidR="00567585">
        <w:rPr>
          <w:lang w:val="en-US"/>
        </w:rPr>
        <w:t>3</w:t>
      </w:r>
      <w:r w:rsidR="00567585" w:rsidRPr="00B2617C">
        <w:rPr>
          <w:lang w:val="en-US"/>
        </w:rPr>
        <w:t xml:space="preserve">. </w:t>
      </w:r>
      <w:r w:rsidR="006957D6">
        <w:rPr>
          <w:lang w:val="en-US"/>
        </w:rPr>
        <w:t>Utilization</w:t>
      </w:r>
      <w:r w:rsidR="00567585" w:rsidRPr="00B2617C">
        <w:rPr>
          <w:lang w:val="en-US"/>
        </w:rPr>
        <w:t xml:space="preserve"> of AI recommendations</w:t>
      </w:r>
    </w:p>
    <w:p w14:paraId="1B3E29DB" w14:textId="77777777" w:rsidR="00567585" w:rsidRPr="00B2617C" w:rsidRDefault="00567585" w:rsidP="00567585">
      <w:pPr>
        <w:pStyle w:val="Geenafstand"/>
        <w:rPr>
          <w:lang w:val="en-US"/>
        </w:rPr>
      </w:pPr>
    </w:p>
    <w:tbl>
      <w:tblPr>
        <w:tblStyle w:val="TableNormal1"/>
        <w:tblW w:w="9154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4"/>
        <w:gridCol w:w="1082"/>
        <w:gridCol w:w="979"/>
        <w:gridCol w:w="979"/>
        <w:gridCol w:w="858"/>
        <w:gridCol w:w="996"/>
        <w:gridCol w:w="1082"/>
        <w:gridCol w:w="567"/>
        <w:gridCol w:w="567"/>
        <w:gridCol w:w="567"/>
        <w:gridCol w:w="1193"/>
      </w:tblGrid>
      <w:tr w:rsidR="00567585" w:rsidRPr="00B2617C" w14:paraId="5ADBB3A4" w14:textId="77777777" w:rsidTr="000B4EF3">
        <w:trPr>
          <w:trHeight w:val="597"/>
        </w:trPr>
        <w:tc>
          <w:tcPr>
            <w:tcW w:w="284" w:type="dxa"/>
            <w:tcBorders>
              <w:right w:val="single" w:sz="6" w:space="0" w:color="000000"/>
            </w:tcBorders>
          </w:tcPr>
          <w:p w14:paraId="3AD865B0" w14:textId="77777777" w:rsidR="00567585" w:rsidRPr="00267A1A" w:rsidRDefault="00567585" w:rsidP="000B4EF3">
            <w:pPr>
              <w:pStyle w:val="TableParagraph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4894" w:type="dxa"/>
            <w:gridSpan w:val="5"/>
            <w:tcBorders>
              <w:left w:val="single" w:sz="6" w:space="0" w:color="000000"/>
              <w:right w:val="single" w:sz="4" w:space="0" w:color="7F7F7F"/>
            </w:tcBorders>
          </w:tcPr>
          <w:p w14:paraId="1AC1F472" w14:textId="77777777" w:rsidR="00567585" w:rsidRPr="00267A1A" w:rsidRDefault="00567585" w:rsidP="000B4EF3">
            <w:pPr>
              <w:pStyle w:val="TableParagraph"/>
              <w:spacing w:line="268" w:lineRule="exact"/>
              <w:ind w:left="103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Questions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and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pacing w:val="-2"/>
                <w:sz w:val="18"/>
                <w:szCs w:val="18"/>
              </w:rPr>
              <w:t>answers</w:t>
            </w:r>
          </w:p>
        </w:tc>
        <w:tc>
          <w:tcPr>
            <w:tcW w:w="3976" w:type="dxa"/>
            <w:gridSpan w:val="5"/>
            <w:tcBorders>
              <w:left w:val="single" w:sz="4" w:space="0" w:color="7F7F7F"/>
            </w:tcBorders>
          </w:tcPr>
          <w:p w14:paraId="1DCB7549" w14:textId="77777777" w:rsidR="00567585" w:rsidRPr="00267A1A" w:rsidRDefault="00567585" w:rsidP="000B4EF3">
            <w:pPr>
              <w:pStyle w:val="TableParagraph"/>
              <w:spacing w:line="268" w:lineRule="exact"/>
              <w:ind w:left="109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Pleas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rate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your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confidenc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in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b/>
                <w:spacing w:val="-2"/>
                <w:sz w:val="18"/>
                <w:szCs w:val="18"/>
              </w:rPr>
              <w:t>provided</w:t>
            </w:r>
          </w:p>
          <w:p w14:paraId="215F2A05" w14:textId="77777777" w:rsidR="00567585" w:rsidRPr="00267A1A" w:rsidRDefault="00567585" w:rsidP="000B4EF3">
            <w:pPr>
              <w:pStyle w:val="TableParagraph"/>
              <w:spacing w:before="41"/>
              <w:ind w:left="109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answer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on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pacing w:val="-4"/>
                <w:sz w:val="18"/>
                <w:szCs w:val="18"/>
              </w:rPr>
              <w:t>left</w:t>
            </w:r>
          </w:p>
        </w:tc>
      </w:tr>
      <w:tr w:rsidR="00567585" w:rsidRPr="00B2617C" w14:paraId="4F274FFA" w14:textId="77777777" w:rsidTr="000B4EF3">
        <w:trPr>
          <w:trHeight w:val="899"/>
        </w:trPr>
        <w:tc>
          <w:tcPr>
            <w:tcW w:w="284" w:type="dxa"/>
            <w:tcBorders>
              <w:right w:val="single" w:sz="6" w:space="0" w:color="000000"/>
            </w:tcBorders>
          </w:tcPr>
          <w:p w14:paraId="398792C4" w14:textId="77777777" w:rsidR="00567585" w:rsidRPr="00267A1A" w:rsidRDefault="00567585" w:rsidP="000B4EF3">
            <w:pPr>
              <w:pStyle w:val="TableParagraph"/>
              <w:spacing w:before="1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1</w:t>
            </w:r>
          </w:p>
        </w:tc>
        <w:tc>
          <w:tcPr>
            <w:tcW w:w="4894" w:type="dxa"/>
            <w:gridSpan w:val="5"/>
            <w:tcBorders>
              <w:left w:val="single" w:sz="6" w:space="0" w:color="000000"/>
              <w:right w:val="single" w:sz="4" w:space="0" w:color="7F7F7F"/>
            </w:tcBorders>
          </w:tcPr>
          <w:p w14:paraId="21162A2B" w14:textId="77777777" w:rsidR="00567585" w:rsidRPr="00267A1A" w:rsidRDefault="00567585" w:rsidP="000B4EF3">
            <w:pPr>
              <w:pStyle w:val="TableParagraph"/>
              <w:spacing w:before="1" w:line="273" w:lineRule="auto"/>
              <w:ind w:left="103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How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any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lung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nodules/lesions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have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you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und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n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hest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CT?</w:t>
            </w:r>
          </w:p>
          <w:p w14:paraId="6A5C799A" w14:textId="77777777" w:rsidR="00567585" w:rsidRPr="00267A1A" w:rsidRDefault="00567585" w:rsidP="000B4EF3">
            <w:pPr>
              <w:pStyle w:val="TableParagraph"/>
              <w:tabs>
                <w:tab w:val="left" w:pos="1246"/>
              </w:tabs>
              <w:spacing w:before="5"/>
              <w:ind w:left="103"/>
              <w:jc w:val="left"/>
              <w:rPr>
                <w:sz w:val="18"/>
                <w:szCs w:val="18"/>
              </w:rPr>
            </w:pPr>
            <w:r w:rsidRPr="00267A1A">
              <w:rPr>
                <w:rFonts w:ascii="Times New Roman"/>
                <w:sz w:val="18"/>
                <w:szCs w:val="18"/>
                <w:u w:val="single"/>
              </w:rPr>
              <w:tab/>
            </w:r>
            <w:r w:rsidRPr="00267A1A">
              <w:rPr>
                <w:spacing w:val="-2"/>
                <w:sz w:val="18"/>
                <w:szCs w:val="18"/>
              </w:rPr>
              <w:t>nodules/lesions</w:t>
            </w:r>
          </w:p>
        </w:tc>
        <w:tc>
          <w:tcPr>
            <w:tcW w:w="1082" w:type="dxa"/>
            <w:tcBorders>
              <w:left w:val="single" w:sz="4" w:space="0" w:color="7F7F7F"/>
            </w:tcBorders>
          </w:tcPr>
          <w:p w14:paraId="78B1FBCF" w14:textId="77777777" w:rsidR="00567585" w:rsidRPr="00267A1A" w:rsidRDefault="00567585" w:rsidP="000B4EF3">
            <w:pPr>
              <w:pStyle w:val="TableParagraph"/>
              <w:spacing w:before="1"/>
              <w:ind w:left="50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1</w:t>
            </w:r>
          </w:p>
          <w:p w14:paraId="5F161F7F" w14:textId="77777777" w:rsidR="00567585" w:rsidRPr="00267A1A" w:rsidRDefault="00567585" w:rsidP="000B4EF3">
            <w:pPr>
              <w:pStyle w:val="TableParagraph"/>
              <w:ind w:left="109" w:right="60"/>
              <w:rPr>
                <w:sz w:val="18"/>
                <w:szCs w:val="18"/>
              </w:rPr>
            </w:pPr>
            <w:r w:rsidRPr="00267A1A">
              <w:rPr>
                <w:spacing w:val="-4"/>
                <w:sz w:val="18"/>
                <w:szCs w:val="18"/>
              </w:rPr>
              <w:t>Not</w:t>
            </w:r>
            <w:r w:rsidRPr="00267A1A">
              <w:rPr>
                <w:rFonts w:ascii="Times New Roman"/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onfident</w:t>
            </w:r>
          </w:p>
          <w:p w14:paraId="6EC3292B" w14:textId="77777777" w:rsidR="00567585" w:rsidRPr="00267A1A" w:rsidRDefault="00567585" w:rsidP="000B4EF3">
            <w:pPr>
              <w:pStyle w:val="TableParagraph"/>
              <w:spacing w:line="199" w:lineRule="exact"/>
              <w:ind w:left="109" w:right="60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at</w:t>
            </w:r>
            <w:r w:rsidRPr="00267A1A">
              <w:rPr>
                <w:rFonts w:ascii="Times New Roman"/>
                <w:spacing w:val="-5"/>
                <w:sz w:val="18"/>
                <w:szCs w:val="18"/>
              </w:rPr>
              <w:t xml:space="preserve"> </w:t>
            </w:r>
            <w:r w:rsidRPr="00267A1A">
              <w:rPr>
                <w:spacing w:val="-5"/>
                <w:sz w:val="18"/>
                <w:szCs w:val="18"/>
              </w:rPr>
              <w:t>all</w:t>
            </w:r>
          </w:p>
        </w:tc>
        <w:tc>
          <w:tcPr>
            <w:tcW w:w="567" w:type="dxa"/>
          </w:tcPr>
          <w:p w14:paraId="500F5540" w14:textId="77777777" w:rsidR="00567585" w:rsidRPr="00267A1A" w:rsidRDefault="00567585" w:rsidP="000B4EF3">
            <w:pPr>
              <w:pStyle w:val="TableParagraph"/>
              <w:spacing w:before="1"/>
              <w:ind w:left="383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7465130" w14:textId="77777777" w:rsidR="00567585" w:rsidRPr="00267A1A" w:rsidRDefault="00567585" w:rsidP="000B4EF3">
            <w:pPr>
              <w:pStyle w:val="TableParagraph"/>
              <w:spacing w:before="1"/>
              <w:ind w:left="348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FA58F94" w14:textId="77777777" w:rsidR="00567585" w:rsidRPr="00267A1A" w:rsidRDefault="00567585" w:rsidP="000B4EF3">
            <w:pPr>
              <w:pStyle w:val="TableParagraph"/>
              <w:spacing w:before="1"/>
              <w:ind w:left="317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193" w:type="dxa"/>
          </w:tcPr>
          <w:p w14:paraId="6D820564" w14:textId="77777777" w:rsidR="00567585" w:rsidRPr="00267A1A" w:rsidRDefault="00567585" w:rsidP="000B4EF3">
            <w:pPr>
              <w:pStyle w:val="TableParagraph"/>
              <w:spacing w:before="1"/>
              <w:ind w:left="18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5</w:t>
            </w:r>
          </w:p>
          <w:p w14:paraId="3015CB5C" w14:textId="77777777" w:rsidR="00567585" w:rsidRPr="00267A1A" w:rsidRDefault="00567585" w:rsidP="000B4EF3">
            <w:pPr>
              <w:pStyle w:val="TableParagraph"/>
              <w:ind w:left="246" w:right="230" w:firstLine="2"/>
              <w:rPr>
                <w:sz w:val="18"/>
                <w:szCs w:val="18"/>
              </w:rPr>
            </w:pPr>
            <w:r w:rsidRPr="00267A1A">
              <w:rPr>
                <w:spacing w:val="-4"/>
                <w:sz w:val="18"/>
                <w:szCs w:val="18"/>
              </w:rPr>
              <w:t>Very</w:t>
            </w:r>
            <w:r w:rsidRPr="00267A1A">
              <w:rPr>
                <w:rFonts w:ascii="Times New Roman"/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onfident</w:t>
            </w:r>
          </w:p>
        </w:tc>
      </w:tr>
      <w:tr w:rsidR="00567585" w:rsidRPr="00B2617C" w14:paraId="679080E9" w14:textId="77777777" w:rsidTr="000B4EF3">
        <w:trPr>
          <w:trHeight w:val="899"/>
        </w:trPr>
        <w:tc>
          <w:tcPr>
            <w:tcW w:w="284" w:type="dxa"/>
            <w:tcBorders>
              <w:right w:val="single" w:sz="6" w:space="0" w:color="000000"/>
            </w:tcBorders>
          </w:tcPr>
          <w:p w14:paraId="32341592" w14:textId="77777777" w:rsidR="00567585" w:rsidRPr="00267A1A" w:rsidRDefault="00567585" w:rsidP="000B4EF3">
            <w:pPr>
              <w:pStyle w:val="TableParagraph"/>
              <w:spacing w:line="268" w:lineRule="exact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2</w:t>
            </w:r>
          </w:p>
        </w:tc>
        <w:tc>
          <w:tcPr>
            <w:tcW w:w="4894" w:type="dxa"/>
            <w:gridSpan w:val="5"/>
            <w:tcBorders>
              <w:left w:val="single" w:sz="6" w:space="0" w:color="000000"/>
              <w:right w:val="single" w:sz="4" w:space="0" w:color="7F7F7F"/>
            </w:tcBorders>
          </w:tcPr>
          <w:p w14:paraId="132C3D29" w14:textId="77777777" w:rsidR="00567585" w:rsidRPr="00267A1A" w:rsidRDefault="00567585" w:rsidP="000B4EF3">
            <w:pPr>
              <w:pStyle w:val="TableParagraph"/>
              <w:spacing w:line="276" w:lineRule="auto"/>
              <w:ind w:left="103" w:right="37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Please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stimate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alignancy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robability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r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1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hest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T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(at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atient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level,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between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0%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nd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100%).</w:t>
            </w:r>
          </w:p>
          <w:p w14:paraId="23330D70" w14:textId="77777777" w:rsidR="00567585" w:rsidRPr="00267A1A" w:rsidRDefault="00567585" w:rsidP="000B4EF3">
            <w:pPr>
              <w:pStyle w:val="TableParagraph"/>
              <w:tabs>
                <w:tab w:val="left" w:pos="1246"/>
              </w:tabs>
              <w:ind w:left="103"/>
              <w:jc w:val="left"/>
              <w:rPr>
                <w:sz w:val="18"/>
                <w:szCs w:val="18"/>
              </w:rPr>
            </w:pPr>
            <w:r w:rsidRPr="00267A1A">
              <w:rPr>
                <w:rFonts w:ascii="Times New Roman"/>
                <w:sz w:val="18"/>
                <w:szCs w:val="18"/>
                <w:u w:val="single"/>
              </w:rPr>
              <w:tab/>
            </w:r>
            <w:r w:rsidRPr="00267A1A">
              <w:rPr>
                <w:spacing w:val="-10"/>
                <w:sz w:val="18"/>
                <w:szCs w:val="18"/>
              </w:rPr>
              <w:t>%</w:t>
            </w:r>
          </w:p>
        </w:tc>
        <w:tc>
          <w:tcPr>
            <w:tcW w:w="1082" w:type="dxa"/>
            <w:tcBorders>
              <w:left w:val="single" w:sz="4" w:space="0" w:color="7F7F7F"/>
            </w:tcBorders>
          </w:tcPr>
          <w:p w14:paraId="7897365C" w14:textId="77777777" w:rsidR="00567585" w:rsidRPr="00267A1A" w:rsidRDefault="00567585" w:rsidP="000B4EF3">
            <w:pPr>
              <w:pStyle w:val="TableParagraph"/>
              <w:spacing w:line="268" w:lineRule="exact"/>
              <w:ind w:left="50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1</w:t>
            </w:r>
          </w:p>
          <w:p w14:paraId="5C0D5BDC" w14:textId="77777777" w:rsidR="00567585" w:rsidRPr="00267A1A" w:rsidRDefault="00567585" w:rsidP="000B4EF3">
            <w:pPr>
              <w:pStyle w:val="TableParagraph"/>
              <w:spacing w:before="2"/>
              <w:ind w:left="109" w:right="60"/>
              <w:rPr>
                <w:sz w:val="18"/>
                <w:szCs w:val="18"/>
              </w:rPr>
            </w:pPr>
            <w:r w:rsidRPr="00267A1A">
              <w:rPr>
                <w:spacing w:val="-4"/>
                <w:sz w:val="18"/>
                <w:szCs w:val="18"/>
              </w:rPr>
              <w:t>Not</w:t>
            </w:r>
            <w:r w:rsidRPr="00267A1A">
              <w:rPr>
                <w:rFonts w:ascii="Times New Roman"/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onfident</w:t>
            </w:r>
          </w:p>
          <w:p w14:paraId="0789EB41" w14:textId="77777777" w:rsidR="00567585" w:rsidRPr="00267A1A" w:rsidRDefault="00567585" w:rsidP="000B4EF3">
            <w:pPr>
              <w:pStyle w:val="TableParagraph"/>
              <w:spacing w:line="199" w:lineRule="exact"/>
              <w:ind w:left="109" w:right="60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at</w:t>
            </w:r>
            <w:r w:rsidRPr="00267A1A">
              <w:rPr>
                <w:rFonts w:ascii="Times New Roman"/>
                <w:spacing w:val="-5"/>
                <w:sz w:val="18"/>
                <w:szCs w:val="18"/>
              </w:rPr>
              <w:t xml:space="preserve"> </w:t>
            </w:r>
            <w:r w:rsidRPr="00267A1A">
              <w:rPr>
                <w:spacing w:val="-5"/>
                <w:sz w:val="18"/>
                <w:szCs w:val="18"/>
              </w:rPr>
              <w:t>all</w:t>
            </w:r>
          </w:p>
        </w:tc>
        <w:tc>
          <w:tcPr>
            <w:tcW w:w="567" w:type="dxa"/>
          </w:tcPr>
          <w:p w14:paraId="5112D868" w14:textId="77777777" w:rsidR="00567585" w:rsidRPr="00267A1A" w:rsidRDefault="00567585" w:rsidP="000B4EF3">
            <w:pPr>
              <w:pStyle w:val="TableParagraph"/>
              <w:spacing w:line="268" w:lineRule="exact"/>
              <w:ind w:left="383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5B04E5AC" w14:textId="77777777" w:rsidR="00567585" w:rsidRPr="00267A1A" w:rsidRDefault="00567585" w:rsidP="000B4EF3">
            <w:pPr>
              <w:pStyle w:val="TableParagraph"/>
              <w:spacing w:line="268" w:lineRule="exact"/>
              <w:ind w:left="348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5EBD3CB" w14:textId="77777777" w:rsidR="00567585" w:rsidRPr="00267A1A" w:rsidRDefault="00567585" w:rsidP="000B4EF3">
            <w:pPr>
              <w:pStyle w:val="TableParagraph"/>
              <w:spacing w:line="268" w:lineRule="exact"/>
              <w:ind w:left="317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193" w:type="dxa"/>
          </w:tcPr>
          <w:p w14:paraId="23290A8F" w14:textId="77777777" w:rsidR="00567585" w:rsidRPr="00267A1A" w:rsidRDefault="00567585" w:rsidP="000B4EF3">
            <w:pPr>
              <w:pStyle w:val="TableParagraph"/>
              <w:spacing w:line="268" w:lineRule="exact"/>
              <w:ind w:left="18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5</w:t>
            </w:r>
          </w:p>
          <w:p w14:paraId="7886D46E" w14:textId="77777777" w:rsidR="00567585" w:rsidRPr="00267A1A" w:rsidRDefault="00567585" w:rsidP="000B4EF3">
            <w:pPr>
              <w:pStyle w:val="TableParagraph"/>
              <w:spacing w:before="2"/>
              <w:ind w:left="246" w:right="230" w:firstLine="2"/>
              <w:rPr>
                <w:sz w:val="18"/>
                <w:szCs w:val="18"/>
              </w:rPr>
            </w:pPr>
            <w:r w:rsidRPr="00267A1A">
              <w:rPr>
                <w:spacing w:val="-4"/>
                <w:sz w:val="18"/>
                <w:szCs w:val="18"/>
              </w:rPr>
              <w:t>Very</w:t>
            </w:r>
            <w:r w:rsidRPr="00267A1A">
              <w:rPr>
                <w:rFonts w:ascii="Times New Roman"/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onfident</w:t>
            </w:r>
          </w:p>
        </w:tc>
      </w:tr>
      <w:tr w:rsidR="00567585" w:rsidRPr="00B2617C" w14:paraId="561970CC" w14:textId="77777777" w:rsidTr="000B4EF3">
        <w:trPr>
          <w:trHeight w:val="598"/>
        </w:trPr>
        <w:tc>
          <w:tcPr>
            <w:tcW w:w="284" w:type="dxa"/>
            <w:vMerge w:val="restart"/>
            <w:tcBorders>
              <w:right w:val="single" w:sz="6" w:space="0" w:color="000000"/>
            </w:tcBorders>
          </w:tcPr>
          <w:p w14:paraId="2DAE5BB6" w14:textId="77777777" w:rsidR="00567585" w:rsidRPr="00267A1A" w:rsidRDefault="00567585" w:rsidP="000B4EF3">
            <w:pPr>
              <w:pStyle w:val="TableParagraph"/>
              <w:spacing w:line="268" w:lineRule="exact"/>
              <w:ind w:left="105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3</w:t>
            </w:r>
          </w:p>
        </w:tc>
        <w:tc>
          <w:tcPr>
            <w:tcW w:w="4894" w:type="dxa"/>
            <w:gridSpan w:val="5"/>
            <w:tcBorders>
              <w:left w:val="single" w:sz="6" w:space="0" w:color="000000"/>
              <w:bottom w:val="single" w:sz="4" w:space="0" w:color="BEBEBE"/>
              <w:right w:val="single" w:sz="4" w:space="0" w:color="7F7F7F"/>
            </w:tcBorders>
          </w:tcPr>
          <w:p w14:paraId="150132A1" w14:textId="77777777" w:rsidR="00567585" w:rsidRPr="00267A1A" w:rsidRDefault="00567585" w:rsidP="000B4EF3">
            <w:pPr>
              <w:pStyle w:val="TableParagraph"/>
              <w:spacing w:line="268" w:lineRule="exact"/>
              <w:ind w:left="103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Which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llow-up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would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you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hoose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r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patient</w:t>
            </w:r>
          </w:p>
          <w:p w14:paraId="6A001856" w14:textId="77777777" w:rsidR="00567585" w:rsidRPr="00267A1A" w:rsidRDefault="00567585" w:rsidP="000B4EF3">
            <w:pPr>
              <w:pStyle w:val="TableParagraph"/>
              <w:spacing w:before="41"/>
              <w:ind w:left="103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(according</w:t>
            </w:r>
            <w:r w:rsidRPr="00267A1A">
              <w:rPr>
                <w:rFonts w:ascii="Times New Roman"/>
                <w:spacing w:val="-1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o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leischner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riteria)?</w:t>
            </w:r>
          </w:p>
        </w:tc>
        <w:tc>
          <w:tcPr>
            <w:tcW w:w="3976" w:type="dxa"/>
            <w:gridSpan w:val="5"/>
            <w:tcBorders>
              <w:left w:val="single" w:sz="4" w:space="0" w:color="7F7F7F"/>
            </w:tcBorders>
          </w:tcPr>
          <w:p w14:paraId="20B290E2" w14:textId="77777777" w:rsidR="00567585" w:rsidRPr="00267A1A" w:rsidRDefault="00567585" w:rsidP="000B4EF3">
            <w:pPr>
              <w:pStyle w:val="TableParagraph"/>
              <w:spacing w:line="268" w:lineRule="exact"/>
              <w:ind w:left="109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Pleas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rate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your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confidenc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in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b/>
                <w:spacing w:val="-2"/>
                <w:sz w:val="18"/>
                <w:szCs w:val="18"/>
              </w:rPr>
              <w:t>provided</w:t>
            </w:r>
          </w:p>
          <w:p w14:paraId="7D6CE851" w14:textId="77777777" w:rsidR="00567585" w:rsidRPr="00267A1A" w:rsidRDefault="00567585" w:rsidP="000B4EF3">
            <w:pPr>
              <w:pStyle w:val="TableParagraph"/>
              <w:spacing w:before="41"/>
              <w:ind w:left="109"/>
              <w:jc w:val="left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answer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on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b/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b/>
                <w:spacing w:val="-4"/>
                <w:sz w:val="18"/>
                <w:szCs w:val="18"/>
              </w:rPr>
              <w:t>left</w:t>
            </w:r>
          </w:p>
        </w:tc>
      </w:tr>
      <w:tr w:rsidR="00567585" w:rsidRPr="00B2617C" w14:paraId="53B644F9" w14:textId="77777777" w:rsidTr="000B4EF3">
        <w:trPr>
          <w:trHeight w:val="971"/>
        </w:trPr>
        <w:tc>
          <w:tcPr>
            <w:tcW w:w="284" w:type="dxa"/>
            <w:vMerge/>
            <w:tcBorders>
              <w:top w:val="nil"/>
              <w:right w:val="single" w:sz="6" w:space="0" w:color="000000"/>
            </w:tcBorders>
          </w:tcPr>
          <w:p w14:paraId="2909283D" w14:textId="77777777" w:rsidR="00567585" w:rsidRPr="00267A1A" w:rsidRDefault="00567585" w:rsidP="000B4EF3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BEBEBE"/>
              <w:left w:val="single" w:sz="6" w:space="0" w:color="000000"/>
            </w:tcBorders>
          </w:tcPr>
          <w:p w14:paraId="5F5975BD" w14:textId="77777777" w:rsidR="00567585" w:rsidRPr="00267A1A" w:rsidRDefault="00567585" w:rsidP="000B4EF3">
            <w:pPr>
              <w:pStyle w:val="TableParagraph"/>
              <w:spacing w:before="1"/>
              <w:ind w:left="6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1</w:t>
            </w:r>
          </w:p>
          <w:p w14:paraId="0606BBBD" w14:textId="77777777" w:rsidR="00567585" w:rsidRPr="00267A1A" w:rsidRDefault="00567585" w:rsidP="000B4EF3">
            <w:pPr>
              <w:pStyle w:val="TableParagraph"/>
              <w:ind w:left="180" w:right="169" w:hanging="2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Consider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T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3</w:t>
            </w:r>
            <w:r w:rsidRPr="00267A1A">
              <w:rPr>
                <w:rFonts w:ascii="Times New Roman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months,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PET/CT,</w:t>
            </w:r>
          </w:p>
          <w:p w14:paraId="4B5D0099" w14:textId="77777777" w:rsidR="00567585" w:rsidRPr="00267A1A" w:rsidRDefault="00567585" w:rsidP="000B4EF3">
            <w:pPr>
              <w:pStyle w:val="TableParagraph"/>
              <w:ind w:left="215" w:right="206" w:hanging="4"/>
              <w:rPr>
                <w:spacing w:val="-6"/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or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issue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sampling</w:t>
            </w:r>
          </w:p>
          <w:p w14:paraId="49ECDD99" w14:textId="77777777" w:rsidR="00567585" w:rsidRPr="00267A1A" w:rsidRDefault="00567585" w:rsidP="000B4EF3">
            <w:pPr>
              <w:pStyle w:val="TableParagraph"/>
              <w:spacing w:before="2" w:line="223" w:lineRule="exact"/>
              <w:ind w:left="124" w:right="119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BEBEBE"/>
            </w:tcBorders>
          </w:tcPr>
          <w:p w14:paraId="1EFE25A1" w14:textId="77777777" w:rsidR="00567585" w:rsidRPr="00267A1A" w:rsidRDefault="00567585" w:rsidP="000B4EF3">
            <w:pPr>
              <w:pStyle w:val="TableParagraph"/>
              <w:spacing w:before="1"/>
              <w:ind w:left="8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2</w:t>
            </w:r>
          </w:p>
          <w:p w14:paraId="16F64C4F" w14:textId="77777777" w:rsidR="00567585" w:rsidRPr="00267A1A" w:rsidRDefault="00567585" w:rsidP="000B4EF3">
            <w:pPr>
              <w:pStyle w:val="TableParagraph"/>
              <w:ind w:left="148" w:right="141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CT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3-</w:t>
            </w:r>
            <w:r w:rsidRPr="00267A1A">
              <w:rPr>
                <w:spacing w:val="-10"/>
                <w:sz w:val="18"/>
                <w:szCs w:val="18"/>
              </w:rPr>
              <w:t>6</w:t>
            </w:r>
          </w:p>
          <w:p w14:paraId="01DA3CBC" w14:textId="77777777" w:rsidR="00567585" w:rsidRPr="00267A1A" w:rsidRDefault="00567585" w:rsidP="000B4EF3">
            <w:pPr>
              <w:pStyle w:val="TableParagraph"/>
              <w:ind w:left="213" w:right="201"/>
              <w:rPr>
                <w:spacing w:val="-2"/>
                <w:sz w:val="18"/>
                <w:szCs w:val="18"/>
              </w:rPr>
            </w:pPr>
            <w:r w:rsidRPr="00267A1A">
              <w:rPr>
                <w:spacing w:val="-2"/>
                <w:sz w:val="18"/>
                <w:szCs w:val="18"/>
              </w:rPr>
              <w:t>months</w:t>
            </w:r>
          </w:p>
          <w:p w14:paraId="2C589718" w14:textId="77777777" w:rsidR="00567585" w:rsidRPr="00267A1A" w:rsidRDefault="00567585" w:rsidP="000B4EF3">
            <w:pPr>
              <w:pStyle w:val="TableParagraph"/>
              <w:ind w:left="148" w:right="141"/>
              <w:rPr>
                <w:sz w:val="18"/>
                <w:szCs w:val="18"/>
              </w:rPr>
            </w:pPr>
          </w:p>
          <w:p w14:paraId="5DA9404C" w14:textId="77777777" w:rsidR="00567585" w:rsidRPr="00267A1A" w:rsidRDefault="00567585" w:rsidP="000B4EF3">
            <w:pPr>
              <w:pStyle w:val="TableParagraph"/>
              <w:ind w:left="148" w:right="141"/>
              <w:rPr>
                <w:sz w:val="18"/>
                <w:szCs w:val="18"/>
              </w:rPr>
            </w:pPr>
          </w:p>
          <w:p w14:paraId="41148684" w14:textId="77777777" w:rsidR="00567585" w:rsidRPr="00267A1A" w:rsidRDefault="00567585" w:rsidP="000B4EF3">
            <w:pPr>
              <w:pStyle w:val="TableParagraph"/>
              <w:ind w:left="148" w:right="141"/>
              <w:rPr>
                <w:sz w:val="18"/>
                <w:szCs w:val="18"/>
              </w:rPr>
            </w:pPr>
          </w:p>
          <w:p w14:paraId="4B7946CD" w14:textId="77777777" w:rsidR="00567585" w:rsidRPr="00267A1A" w:rsidRDefault="00567585" w:rsidP="000B4EF3">
            <w:pPr>
              <w:pStyle w:val="TableParagraph"/>
              <w:spacing w:before="1"/>
              <w:ind w:left="148" w:right="141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BEBEBE"/>
            </w:tcBorders>
          </w:tcPr>
          <w:p w14:paraId="069DFFF1" w14:textId="77777777" w:rsidR="00567585" w:rsidRPr="00267A1A" w:rsidRDefault="00567585" w:rsidP="000B4EF3">
            <w:pPr>
              <w:pStyle w:val="TableParagraph"/>
              <w:spacing w:before="1"/>
              <w:ind w:left="5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3</w:t>
            </w:r>
          </w:p>
          <w:p w14:paraId="76706F61" w14:textId="77777777" w:rsidR="00567585" w:rsidRPr="00267A1A" w:rsidRDefault="00567585" w:rsidP="000B4EF3">
            <w:pPr>
              <w:pStyle w:val="TableParagraph"/>
              <w:ind w:left="95" w:right="90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CT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6-</w:t>
            </w:r>
            <w:r w:rsidRPr="00267A1A">
              <w:rPr>
                <w:spacing w:val="-5"/>
                <w:sz w:val="18"/>
                <w:szCs w:val="18"/>
              </w:rPr>
              <w:t>12</w:t>
            </w:r>
          </w:p>
          <w:p w14:paraId="526DCA3B" w14:textId="77777777" w:rsidR="00567585" w:rsidRPr="00267A1A" w:rsidRDefault="00567585" w:rsidP="000B4EF3">
            <w:pPr>
              <w:pStyle w:val="TableParagraph"/>
              <w:spacing w:before="1"/>
              <w:ind w:left="94" w:right="90"/>
              <w:rPr>
                <w:sz w:val="18"/>
                <w:szCs w:val="18"/>
              </w:rPr>
            </w:pPr>
            <w:r w:rsidRPr="00267A1A">
              <w:rPr>
                <w:spacing w:val="-2"/>
                <w:sz w:val="18"/>
                <w:szCs w:val="18"/>
              </w:rPr>
              <w:t>months</w:t>
            </w:r>
          </w:p>
        </w:tc>
        <w:tc>
          <w:tcPr>
            <w:tcW w:w="858" w:type="dxa"/>
            <w:tcBorders>
              <w:top w:val="single" w:sz="4" w:space="0" w:color="BEBEBE"/>
            </w:tcBorders>
          </w:tcPr>
          <w:p w14:paraId="58F42C26" w14:textId="77777777" w:rsidR="00567585" w:rsidRPr="00267A1A" w:rsidRDefault="00567585" w:rsidP="000B4EF3">
            <w:pPr>
              <w:pStyle w:val="TableParagraph"/>
              <w:spacing w:before="1"/>
              <w:ind w:left="9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4</w:t>
            </w:r>
          </w:p>
          <w:p w14:paraId="2A4E8B2B" w14:textId="77777777" w:rsidR="00567585" w:rsidRPr="00267A1A" w:rsidRDefault="00567585" w:rsidP="000B4EF3">
            <w:pPr>
              <w:pStyle w:val="TableParagraph"/>
              <w:ind w:left="213" w:right="201"/>
              <w:rPr>
                <w:sz w:val="18"/>
                <w:szCs w:val="18"/>
              </w:rPr>
            </w:pPr>
            <w:r w:rsidRPr="00267A1A">
              <w:rPr>
                <w:spacing w:val="-2"/>
                <w:sz w:val="18"/>
                <w:szCs w:val="18"/>
              </w:rPr>
              <w:t>CT</w:t>
            </w:r>
            <w:r w:rsidRPr="00267A1A">
              <w:rPr>
                <w:rFonts w:ascii="Times New Roman"/>
                <w:spacing w:val="-11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in</w:t>
            </w:r>
            <w:r w:rsidRPr="00267A1A">
              <w:rPr>
                <w:rFonts w:ascii="Times New Roman"/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pacing w:val="-6"/>
                <w:sz w:val="18"/>
                <w:szCs w:val="18"/>
              </w:rPr>
              <w:t>12</w:t>
            </w:r>
          </w:p>
          <w:p w14:paraId="223DB089" w14:textId="77777777" w:rsidR="00567585" w:rsidRPr="00267A1A" w:rsidRDefault="00567585" w:rsidP="000B4EF3">
            <w:pPr>
              <w:pStyle w:val="TableParagraph"/>
              <w:ind w:left="148" w:right="141"/>
              <w:rPr>
                <w:sz w:val="18"/>
                <w:szCs w:val="18"/>
              </w:rPr>
            </w:pPr>
            <w:r w:rsidRPr="00267A1A">
              <w:rPr>
                <w:spacing w:val="-2"/>
                <w:sz w:val="18"/>
                <w:szCs w:val="18"/>
              </w:rPr>
              <w:t>months</w:t>
            </w:r>
          </w:p>
          <w:p w14:paraId="33AA4F49" w14:textId="77777777" w:rsidR="00567585" w:rsidRPr="00267A1A" w:rsidRDefault="00567585" w:rsidP="000B4EF3">
            <w:pPr>
              <w:pStyle w:val="TableParagraph"/>
              <w:ind w:left="213" w:right="201"/>
              <w:rPr>
                <w:spacing w:val="-2"/>
                <w:sz w:val="18"/>
                <w:szCs w:val="18"/>
              </w:rPr>
            </w:pPr>
          </w:p>
          <w:p w14:paraId="27B0835B" w14:textId="77777777" w:rsidR="00567585" w:rsidRPr="00267A1A" w:rsidRDefault="00567585" w:rsidP="000B4EF3">
            <w:pPr>
              <w:pStyle w:val="TableParagraph"/>
              <w:ind w:left="213" w:right="201"/>
              <w:rPr>
                <w:spacing w:val="-2"/>
                <w:sz w:val="18"/>
                <w:szCs w:val="18"/>
              </w:rPr>
            </w:pPr>
          </w:p>
          <w:p w14:paraId="39ABF9C0" w14:textId="77777777" w:rsidR="00567585" w:rsidRPr="00267A1A" w:rsidRDefault="00567585" w:rsidP="000B4EF3">
            <w:pPr>
              <w:pStyle w:val="TableParagraph"/>
              <w:ind w:left="213" w:right="201"/>
              <w:rPr>
                <w:spacing w:val="-2"/>
                <w:sz w:val="18"/>
                <w:szCs w:val="18"/>
              </w:rPr>
            </w:pPr>
          </w:p>
          <w:p w14:paraId="1598FD5D" w14:textId="77777777" w:rsidR="00567585" w:rsidRPr="00267A1A" w:rsidRDefault="00567585" w:rsidP="000B4EF3">
            <w:pPr>
              <w:pStyle w:val="TableParagraph"/>
              <w:spacing w:before="2" w:line="223" w:lineRule="exact"/>
              <w:ind w:left="93" w:right="85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BEBEBE"/>
              <w:right w:val="single" w:sz="4" w:space="0" w:color="7F7F7F"/>
            </w:tcBorders>
          </w:tcPr>
          <w:p w14:paraId="293C9E9F" w14:textId="77777777" w:rsidR="00567585" w:rsidRPr="00267A1A" w:rsidRDefault="00567585" w:rsidP="000B4EF3">
            <w:pPr>
              <w:pStyle w:val="TableParagraph"/>
              <w:spacing w:before="1"/>
              <w:ind w:left="12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5</w:t>
            </w:r>
          </w:p>
          <w:p w14:paraId="159DF854" w14:textId="77777777" w:rsidR="00567585" w:rsidRPr="00267A1A" w:rsidRDefault="00567585" w:rsidP="000B4EF3">
            <w:pPr>
              <w:pStyle w:val="TableParagraph"/>
              <w:ind w:left="215" w:right="206" w:hanging="4"/>
              <w:rPr>
                <w:sz w:val="18"/>
                <w:szCs w:val="18"/>
              </w:rPr>
            </w:pPr>
            <w:r w:rsidRPr="00267A1A">
              <w:rPr>
                <w:spacing w:val="-6"/>
                <w:sz w:val="18"/>
                <w:szCs w:val="18"/>
              </w:rPr>
              <w:t>No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routine</w:t>
            </w:r>
          </w:p>
          <w:p w14:paraId="684C7BB1" w14:textId="77777777" w:rsidR="00567585" w:rsidRPr="00267A1A" w:rsidRDefault="00567585" w:rsidP="000B4EF3">
            <w:pPr>
              <w:pStyle w:val="TableParagraph"/>
              <w:spacing w:before="2" w:line="223" w:lineRule="exact"/>
              <w:ind w:left="109" w:right="98"/>
              <w:rPr>
                <w:sz w:val="18"/>
                <w:szCs w:val="18"/>
              </w:rPr>
            </w:pPr>
            <w:r w:rsidRPr="00267A1A">
              <w:rPr>
                <w:w w:val="95"/>
                <w:sz w:val="18"/>
                <w:szCs w:val="18"/>
              </w:rPr>
              <w:t>follow-</w:t>
            </w:r>
            <w:r w:rsidRPr="00267A1A">
              <w:rPr>
                <w:spacing w:val="-5"/>
                <w:sz w:val="18"/>
                <w:szCs w:val="18"/>
              </w:rPr>
              <w:t>up</w:t>
            </w:r>
          </w:p>
        </w:tc>
        <w:tc>
          <w:tcPr>
            <w:tcW w:w="1082" w:type="dxa"/>
            <w:tcBorders>
              <w:left w:val="single" w:sz="4" w:space="0" w:color="7F7F7F"/>
            </w:tcBorders>
          </w:tcPr>
          <w:p w14:paraId="59321296" w14:textId="77777777" w:rsidR="00567585" w:rsidRPr="00267A1A" w:rsidRDefault="00567585" w:rsidP="000B4EF3">
            <w:pPr>
              <w:pStyle w:val="TableParagraph"/>
              <w:spacing w:before="1"/>
              <w:ind w:right="19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1</w:t>
            </w:r>
          </w:p>
          <w:p w14:paraId="70FFE3CC" w14:textId="77777777" w:rsidR="00567585" w:rsidRPr="00267A1A" w:rsidRDefault="00567585" w:rsidP="000B4EF3">
            <w:pPr>
              <w:pStyle w:val="TableParagraph"/>
              <w:ind w:left="73" w:right="96"/>
              <w:rPr>
                <w:sz w:val="18"/>
                <w:szCs w:val="18"/>
              </w:rPr>
            </w:pPr>
            <w:r w:rsidRPr="00267A1A">
              <w:rPr>
                <w:spacing w:val="-4"/>
                <w:sz w:val="18"/>
                <w:szCs w:val="18"/>
              </w:rPr>
              <w:t>Not</w:t>
            </w:r>
            <w:r w:rsidRPr="00267A1A">
              <w:rPr>
                <w:rFonts w:ascii="Times New Roman"/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onfident</w:t>
            </w:r>
            <w:r w:rsidRPr="00267A1A">
              <w:rPr>
                <w:rFonts w:ascii="Times New Roman"/>
                <w:spacing w:val="-2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t</w:t>
            </w:r>
            <w:r w:rsidRPr="00267A1A">
              <w:rPr>
                <w:rFonts w:ascii="Times New Roman"/>
                <w:spacing w:val="-6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all</w:t>
            </w:r>
          </w:p>
        </w:tc>
        <w:tc>
          <w:tcPr>
            <w:tcW w:w="567" w:type="dxa"/>
          </w:tcPr>
          <w:p w14:paraId="23D30B1D" w14:textId="77777777" w:rsidR="00567585" w:rsidRPr="00267A1A" w:rsidRDefault="00567585" w:rsidP="000B4EF3">
            <w:pPr>
              <w:pStyle w:val="TableParagraph"/>
              <w:spacing w:before="1"/>
              <w:ind w:left="349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25E10B4" w14:textId="77777777" w:rsidR="00567585" w:rsidRPr="00267A1A" w:rsidRDefault="00567585" w:rsidP="000B4EF3">
            <w:pPr>
              <w:pStyle w:val="TableParagraph"/>
              <w:spacing w:before="1"/>
              <w:ind w:left="384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DB3B9EF" w14:textId="77777777" w:rsidR="00567585" w:rsidRPr="00267A1A" w:rsidRDefault="00567585" w:rsidP="000B4EF3">
            <w:pPr>
              <w:pStyle w:val="TableParagraph"/>
              <w:spacing w:before="1"/>
              <w:ind w:left="52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193" w:type="dxa"/>
          </w:tcPr>
          <w:p w14:paraId="12F0D913" w14:textId="77777777" w:rsidR="00567585" w:rsidRPr="00267A1A" w:rsidRDefault="00567585" w:rsidP="000B4EF3">
            <w:pPr>
              <w:pStyle w:val="TableParagraph"/>
              <w:spacing w:before="1"/>
              <w:ind w:left="18"/>
              <w:rPr>
                <w:b/>
                <w:sz w:val="18"/>
                <w:szCs w:val="18"/>
              </w:rPr>
            </w:pPr>
            <w:r w:rsidRPr="00267A1A">
              <w:rPr>
                <w:b/>
                <w:sz w:val="18"/>
                <w:szCs w:val="18"/>
              </w:rPr>
              <w:t>5</w:t>
            </w:r>
          </w:p>
          <w:p w14:paraId="3CC459D0" w14:textId="77777777" w:rsidR="00567585" w:rsidRPr="00267A1A" w:rsidRDefault="00567585" w:rsidP="000B4EF3">
            <w:pPr>
              <w:pStyle w:val="TableParagraph"/>
              <w:ind w:left="179" w:right="162" w:firstLine="2"/>
              <w:rPr>
                <w:sz w:val="18"/>
                <w:szCs w:val="18"/>
              </w:rPr>
            </w:pPr>
            <w:r w:rsidRPr="00267A1A">
              <w:rPr>
                <w:spacing w:val="-4"/>
                <w:sz w:val="18"/>
                <w:szCs w:val="18"/>
              </w:rPr>
              <w:t>Very</w:t>
            </w:r>
            <w:r w:rsidRPr="00267A1A">
              <w:rPr>
                <w:rFonts w:ascii="Times New Roman"/>
                <w:spacing w:val="-4"/>
                <w:sz w:val="18"/>
                <w:szCs w:val="18"/>
              </w:rPr>
              <w:t xml:space="preserve"> </w:t>
            </w:r>
            <w:r w:rsidRPr="00267A1A">
              <w:rPr>
                <w:spacing w:val="-2"/>
                <w:sz w:val="18"/>
                <w:szCs w:val="18"/>
              </w:rPr>
              <w:t>confident</w:t>
            </w:r>
          </w:p>
        </w:tc>
      </w:tr>
      <w:tr w:rsidR="00567585" w:rsidRPr="00326135" w14:paraId="1742F268" w14:textId="77777777" w:rsidTr="000B4EF3">
        <w:trPr>
          <w:trHeight w:val="1560"/>
        </w:trPr>
        <w:tc>
          <w:tcPr>
            <w:tcW w:w="284" w:type="dxa"/>
            <w:tcBorders>
              <w:right w:val="single" w:sz="6" w:space="0" w:color="000000"/>
            </w:tcBorders>
          </w:tcPr>
          <w:p w14:paraId="1280D815" w14:textId="77777777" w:rsidR="00567585" w:rsidRPr="00267A1A" w:rsidRDefault="00567585" w:rsidP="000B4EF3">
            <w:pPr>
              <w:pStyle w:val="TableParagraph"/>
              <w:spacing w:line="268" w:lineRule="exact"/>
              <w:ind w:left="8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4</w:t>
            </w:r>
          </w:p>
        </w:tc>
        <w:tc>
          <w:tcPr>
            <w:tcW w:w="8870" w:type="dxa"/>
            <w:gridSpan w:val="10"/>
            <w:tcBorders>
              <w:left w:val="single" w:sz="6" w:space="0" w:color="000000"/>
            </w:tcBorders>
          </w:tcPr>
          <w:p w14:paraId="73EE4603" w14:textId="77777777" w:rsidR="00567585" w:rsidRPr="00267A1A" w:rsidRDefault="00567585" w:rsidP="000B4EF3">
            <w:pPr>
              <w:pStyle w:val="TableParagraph"/>
              <w:spacing w:line="268" w:lineRule="exact"/>
              <w:ind w:left="103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What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is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your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rationale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behind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is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llow-</w:t>
            </w:r>
            <w:r w:rsidRPr="00267A1A">
              <w:rPr>
                <w:spacing w:val="-5"/>
                <w:sz w:val="18"/>
                <w:szCs w:val="18"/>
              </w:rPr>
              <w:t>up?</w:t>
            </w:r>
          </w:p>
          <w:p w14:paraId="1700DDA0" w14:textId="77777777" w:rsidR="00567585" w:rsidRPr="00267A1A" w:rsidRDefault="00567585" w:rsidP="000B4EF3">
            <w:pPr>
              <w:pStyle w:val="TableParagraph"/>
              <w:ind w:left="103"/>
              <w:jc w:val="left"/>
              <w:rPr>
                <w:sz w:val="18"/>
                <w:szCs w:val="18"/>
              </w:rPr>
            </w:pPr>
            <w:r w:rsidRPr="00267A1A">
              <w:rPr>
                <w:sz w:val="18"/>
                <w:szCs w:val="18"/>
              </w:rPr>
              <w:t>(If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the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follow-up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has</w:t>
            </w:r>
            <w:r w:rsidRPr="00267A1A">
              <w:rPr>
                <w:rFonts w:ascii="Times New Roman"/>
                <w:spacing w:val="-9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changed,</w:t>
            </w:r>
            <w:r w:rsidRPr="00267A1A">
              <w:rPr>
                <w:rFonts w:ascii="Times New Roman"/>
                <w:spacing w:val="-7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please</w:t>
            </w:r>
            <w:r w:rsidRPr="00267A1A">
              <w:rPr>
                <w:rFonts w:ascii="Times New Roman"/>
                <w:spacing w:val="-10"/>
                <w:sz w:val="18"/>
                <w:szCs w:val="18"/>
              </w:rPr>
              <w:t xml:space="preserve"> </w:t>
            </w:r>
            <w:r w:rsidRPr="00267A1A">
              <w:rPr>
                <w:sz w:val="18"/>
                <w:szCs w:val="18"/>
              </w:rPr>
              <w:t>explain</w:t>
            </w:r>
            <w:r w:rsidRPr="00267A1A">
              <w:rPr>
                <w:rFonts w:ascii="Times New Roman"/>
                <w:spacing w:val="-8"/>
                <w:sz w:val="18"/>
                <w:szCs w:val="18"/>
              </w:rPr>
              <w:t xml:space="preserve"> </w:t>
            </w:r>
            <w:r w:rsidRPr="00267A1A">
              <w:rPr>
                <w:spacing w:val="-4"/>
                <w:sz w:val="18"/>
                <w:szCs w:val="18"/>
              </w:rPr>
              <w:t>why)</w:t>
            </w:r>
          </w:p>
        </w:tc>
      </w:tr>
    </w:tbl>
    <w:p w14:paraId="7E5A4ADB" w14:textId="77777777" w:rsidR="00567585" w:rsidRPr="00B2617C" w:rsidRDefault="00567585" w:rsidP="00567585">
      <w:pPr>
        <w:pStyle w:val="Geenafstand"/>
        <w:rPr>
          <w:lang w:val="en-US"/>
        </w:rPr>
      </w:pPr>
    </w:p>
    <w:p w14:paraId="68F6B3E9" w14:textId="77777777" w:rsidR="00567585" w:rsidRPr="00B2617C" w:rsidRDefault="00567585" w:rsidP="00567585">
      <w:pPr>
        <w:pStyle w:val="Geenafstand"/>
        <w:rPr>
          <w:lang w:val="en-US"/>
        </w:rPr>
      </w:pPr>
    </w:p>
    <w:p w14:paraId="0E603D6F" w14:textId="77777777" w:rsidR="00992F15" w:rsidRPr="00567585" w:rsidRDefault="00992F15">
      <w:pPr>
        <w:rPr>
          <w:lang w:val="en-US"/>
        </w:rPr>
      </w:pPr>
    </w:p>
    <w:sectPr w:rsidR="00992F15" w:rsidRPr="005675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85"/>
    <w:rsid w:val="00326135"/>
    <w:rsid w:val="00567585"/>
    <w:rsid w:val="006957D6"/>
    <w:rsid w:val="009743C6"/>
    <w:rsid w:val="00992F15"/>
    <w:rsid w:val="00C6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247DF"/>
  <w15:chartTrackingRefBased/>
  <w15:docId w15:val="{E9D632D5-A22C-4111-BBA8-3EC4F635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7585"/>
  </w:style>
  <w:style w:type="paragraph" w:styleId="Kop1">
    <w:name w:val="heading 1"/>
    <w:basedOn w:val="Standaard"/>
    <w:next w:val="Standaard"/>
    <w:link w:val="Kop1Char"/>
    <w:uiPriority w:val="9"/>
    <w:qFormat/>
    <w:rsid w:val="00567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675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675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5675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Geenafstand">
    <w:name w:val="No Spacing"/>
    <w:uiPriority w:val="1"/>
    <w:qFormat/>
    <w:rsid w:val="00567585"/>
    <w:pPr>
      <w:spacing w:after="0" w:line="240" w:lineRule="auto"/>
    </w:pPr>
  </w:style>
  <w:style w:type="table" w:customStyle="1" w:styleId="TableNormal1">
    <w:name w:val="Table Normal1"/>
    <w:uiPriority w:val="2"/>
    <w:semiHidden/>
    <w:unhideWhenUsed/>
    <w:qFormat/>
    <w:rsid w:val="0056758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56758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567585"/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Standaard"/>
    <w:uiPriority w:val="1"/>
    <w:qFormat/>
    <w:rsid w:val="00567585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156</Characters>
  <Application>Microsoft Office Word</Application>
  <DocSecurity>4</DocSecurity>
  <Lines>26</Lines>
  <Paragraphs>7</Paragraphs>
  <ScaleCrop>false</ScaleCrop>
  <Company>Catharina Ziekenhuis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Ewals</dc:creator>
  <cp:keywords/>
  <dc:description/>
  <cp:lastModifiedBy>Lotte Ewals</cp:lastModifiedBy>
  <cp:revision>2</cp:revision>
  <dcterms:created xsi:type="dcterms:W3CDTF">2024-03-08T09:38:00Z</dcterms:created>
  <dcterms:modified xsi:type="dcterms:W3CDTF">2024-03-08T09:38:00Z</dcterms:modified>
</cp:coreProperties>
</file>